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C450C" w14:textId="2B132FB9" w:rsidR="00481CAC" w:rsidRPr="001A07F1" w:rsidRDefault="006B323A" w:rsidP="00481CAC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1A07F1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DF3DC6">
        <w:rPr>
          <w:rFonts w:ascii="Times New Roman" w:hAnsi="Times New Roman" w:cs="Times New Roman"/>
          <w:b/>
          <w:bCs/>
          <w:sz w:val="36"/>
          <w:szCs w:val="36"/>
        </w:rPr>
        <w:t>4</w:t>
      </w:r>
      <w:r w:rsidRPr="001A07F1">
        <w:rPr>
          <w:rFonts w:ascii="Times New Roman" w:hAnsi="Times New Roman" w:cs="Times New Roman"/>
          <w:b/>
          <w:bCs/>
          <w:sz w:val="36"/>
          <w:szCs w:val="36"/>
        </w:rPr>
        <w:t>.</w:t>
      </w:r>
      <w:r w:rsidR="00481CAC" w:rsidRPr="001A07F1">
        <w:rPr>
          <w:rFonts w:ascii="Times New Roman" w:hAnsi="Times New Roman" w:cs="Times New Roman"/>
          <w:b/>
          <w:bCs/>
          <w:sz w:val="36"/>
          <w:szCs w:val="36"/>
        </w:rPr>
        <w:t xml:space="preserve"> Sensitivity Analysis</w:t>
      </w:r>
    </w:p>
    <w:p w14:paraId="55A0F2D2" w14:textId="1A9049B1" w:rsidR="007471A1" w:rsidRDefault="007471A1" w:rsidP="00481CAC">
      <w:pPr>
        <w:rPr>
          <w:rFonts w:ascii="Times New Roman" w:hAnsi="Times New Roman" w:cs="Times New Roman"/>
          <w:b/>
          <w:bCs/>
        </w:rPr>
      </w:pPr>
    </w:p>
    <w:p w14:paraId="26DFFDFF" w14:textId="51DA71E7" w:rsidR="007471A1" w:rsidRPr="00121EDE" w:rsidRDefault="007471A1" w:rsidP="007471A1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67289664"/>
      <w:r w:rsidRPr="5EF7390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D186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3DC6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D92097">
        <w:rPr>
          <w:rFonts w:ascii="Times New Roman" w:hAnsi="Times New Roman" w:cs="Times New Roman"/>
          <w:b/>
          <w:bCs/>
          <w:color w:val="000000" w:themeColor="text1"/>
        </w:rPr>
        <w:t>.1</w:t>
      </w:r>
      <w:r w:rsidRPr="5EF73903">
        <w:rPr>
          <w:rFonts w:ascii="Times New Roman" w:hAnsi="Times New Roman" w:cs="Times New Roman"/>
          <w:b/>
          <w:bCs/>
          <w:color w:val="000000" w:themeColor="text1"/>
        </w:rPr>
        <w:t xml:space="preserve"> Timely Use of MOUD among Patients with at Least Six Months of Continuous Medicaid Enrollment after OUD Diagnosis by Primary Care Setting (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5EF73903">
        <w:rPr>
          <w:rFonts w:ascii="Times New Roman" w:hAnsi="Times New Roman" w:cs="Times New Roman"/>
          <w:b/>
          <w:bCs/>
          <w:color w:val="000000" w:themeColor="text1"/>
        </w:rPr>
        <w:t xml:space="preserve"> and Non-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5EF73903">
        <w:rPr>
          <w:rFonts w:ascii="Times New Roman" w:hAnsi="Times New Roman" w:cs="Times New Roman"/>
          <w:b/>
          <w:bCs/>
          <w:color w:val="000000" w:themeColor="text1"/>
        </w:rPr>
        <w:t xml:space="preserve">): United States, 2012 </w:t>
      </w:r>
      <w:bookmarkEnd w:id="1"/>
    </w:p>
    <w:p w14:paraId="7A1FE4F1" w14:textId="77777777" w:rsidR="007471A1" w:rsidRDefault="007471A1" w:rsidP="007471A1">
      <w:pPr>
        <w:shd w:val="clear" w:color="auto" w:fill="FFFFFF"/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TableGrid"/>
        <w:tblW w:w="11160" w:type="dxa"/>
        <w:tblInd w:w="-923" w:type="dxa"/>
        <w:tblLayout w:type="fixed"/>
        <w:tblLook w:val="04A0" w:firstRow="1" w:lastRow="0" w:firstColumn="1" w:lastColumn="0" w:noHBand="0" w:noVBand="1"/>
      </w:tblPr>
      <w:tblGrid>
        <w:gridCol w:w="3870"/>
        <w:gridCol w:w="1350"/>
        <w:gridCol w:w="1260"/>
        <w:gridCol w:w="1350"/>
        <w:gridCol w:w="1350"/>
        <w:gridCol w:w="1980"/>
      </w:tblGrid>
      <w:tr w:rsidR="007471A1" w:rsidRPr="00BD2DD1" w14:paraId="24A4856B" w14:textId="77777777" w:rsidTr="007471A1">
        <w:trPr>
          <w:trHeight w:val="359"/>
        </w:trPr>
        <w:tc>
          <w:tcPr>
            <w:tcW w:w="387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49EF26E" w14:textId="77777777" w:rsidR="007471A1" w:rsidRPr="0094320B" w:rsidRDefault="007471A1" w:rsidP="005F4616">
            <w:pPr>
              <w:ind w:left="170" w:hanging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0C7299F" w14:textId="2C767C7B" w:rsidR="007471A1" w:rsidRPr="0094320B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0394936E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37142)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5E88E31" w14:textId="7EDBA034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75A3E695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196712)</w:t>
            </w:r>
          </w:p>
        </w:tc>
        <w:tc>
          <w:tcPr>
            <w:tcW w:w="198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BD1DAD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</w:p>
          <w:p w14:paraId="2CC5358F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IRR / RR</w:t>
            </w:r>
            <w:r w:rsidRPr="0094320B">
              <w:rPr>
                <w:rStyle w:val="FootnoteReference"/>
                <w:rFonts w:ascii="Times New Roman" w:hAnsi="Times New Roman" w:cs="Times New Roman"/>
                <w:b/>
                <w:bCs/>
                <w:color w:val="000000"/>
              </w:rPr>
              <w:footnoteReference w:id="1"/>
            </w: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)</w:t>
            </w:r>
          </w:p>
        </w:tc>
      </w:tr>
      <w:tr w:rsidR="007471A1" w:rsidRPr="00BD2DD1" w14:paraId="7140B18C" w14:textId="77777777" w:rsidTr="007471A1">
        <w:trPr>
          <w:trHeight w:val="359"/>
        </w:trPr>
        <w:tc>
          <w:tcPr>
            <w:tcW w:w="387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9F24E0" w14:textId="77777777" w:rsidR="007471A1" w:rsidRPr="0094320B" w:rsidRDefault="007471A1" w:rsidP="005F4616">
            <w:pPr>
              <w:ind w:left="-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32567866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3A559E6C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01AB6603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27752D39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5554BD06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2EE46D71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C474EDD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26A91A5A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980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064ACA9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71A1" w:rsidRPr="00BD2DD1" w14:paraId="2BF210C8" w14:textId="77777777" w:rsidTr="007471A1">
        <w:trPr>
          <w:trHeight w:val="359"/>
        </w:trPr>
        <w:tc>
          <w:tcPr>
            <w:tcW w:w="38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E8461D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 xml:space="preserve">MOUD </w:t>
            </w: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 w:rsidRPr="0094320B">
              <w:rPr>
                <w:rFonts w:ascii="Times New Roman" w:hAnsi="Times New Roman" w:cs="Times New Roman"/>
                <w:color w:val="000000"/>
              </w:rPr>
              <w:t>30 days of OUD diagnosis</w:t>
            </w:r>
            <w:r w:rsidRPr="0094320B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2"/>
            </w:r>
          </w:p>
          <w:p w14:paraId="3ED6A2EC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4B351026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4DB96888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5CEC045E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26A9D0B3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5BB836D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51DECA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)</w:t>
            </w:r>
          </w:p>
          <w:p w14:paraId="280D25E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5)</w:t>
            </w:r>
          </w:p>
          <w:p w14:paraId="1B74CBB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2)</w:t>
            </w:r>
          </w:p>
          <w:p w14:paraId="6AB8046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  <w:p w14:paraId="631F4D91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4.1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42EFA3C5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E6A8C3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5891F70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5)</w:t>
            </w:r>
          </w:p>
          <w:p w14:paraId="72BF2B8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4)</w:t>
            </w:r>
          </w:p>
          <w:p w14:paraId="2AF68FC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8)</w:t>
            </w:r>
          </w:p>
          <w:p w14:paraId="5F786828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2.9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2940A5E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029E49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6)</w:t>
            </w:r>
          </w:p>
          <w:p w14:paraId="5234365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5)</w:t>
            </w:r>
          </w:p>
          <w:p w14:paraId="3816C47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7)</w:t>
            </w:r>
          </w:p>
          <w:p w14:paraId="11178809" w14:textId="00EB3B59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7)</w:t>
            </w:r>
          </w:p>
          <w:p w14:paraId="4ECA6CF4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3.1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6C2A28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3E1353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)</w:t>
            </w:r>
          </w:p>
          <w:p w14:paraId="61C3263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4)</w:t>
            </w:r>
          </w:p>
          <w:p w14:paraId="169EF94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5)</w:t>
            </w:r>
          </w:p>
          <w:p w14:paraId="6BCD1F8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5)</w:t>
            </w:r>
          </w:p>
          <w:p w14:paraId="42B47225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6.4)</w:t>
            </w:r>
          </w:p>
        </w:tc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</w:tcPr>
          <w:p w14:paraId="1F8BDD7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3BB166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99, 1.37)</w:t>
            </w:r>
          </w:p>
          <w:p w14:paraId="4B56A1B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(0.68, 1.11)</w:t>
            </w:r>
          </w:p>
          <w:p w14:paraId="5587BE5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1.06, 1.19)</w:t>
            </w:r>
          </w:p>
          <w:p w14:paraId="539D813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1.04, 1.11)</w:t>
            </w:r>
          </w:p>
          <w:p w14:paraId="479EA378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 (1.08, 1.13)</w:t>
            </w:r>
          </w:p>
        </w:tc>
      </w:tr>
      <w:tr w:rsidR="007471A1" w:rsidRPr="00BD2DD1" w14:paraId="0B36C62B" w14:textId="77777777" w:rsidTr="007471A1">
        <w:trPr>
          <w:trHeight w:val="359"/>
        </w:trPr>
        <w:tc>
          <w:tcPr>
            <w:tcW w:w="38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7A8880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 xml:space="preserve">MOUD </w:t>
            </w: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 w:rsidRPr="0094320B">
              <w:rPr>
                <w:rFonts w:ascii="Times New Roman" w:hAnsi="Times New Roman" w:cs="Times New Roman"/>
                <w:color w:val="000000"/>
              </w:rPr>
              <w:t>60 days of OUD diagnosis</w:t>
            </w:r>
          </w:p>
          <w:p w14:paraId="77D340AE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7E655D87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11C1F543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58EAD07F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10DD4A2C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14732D8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1A6B96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)</w:t>
            </w:r>
          </w:p>
          <w:p w14:paraId="1423C66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7)</w:t>
            </w:r>
          </w:p>
          <w:p w14:paraId="3B7F9F1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1)</w:t>
            </w:r>
          </w:p>
          <w:p w14:paraId="2A07BD68" w14:textId="48CD08DC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</w:t>
            </w:r>
            <w:r w:rsidR="00E45F0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)</w:t>
            </w:r>
          </w:p>
          <w:p w14:paraId="616518EC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6.0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7E79FF01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938D16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)</w:t>
            </w:r>
          </w:p>
          <w:p w14:paraId="03C763C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7)</w:t>
            </w:r>
          </w:p>
          <w:p w14:paraId="134B4B3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5)</w:t>
            </w:r>
          </w:p>
          <w:p w14:paraId="4A9258B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2.3)</w:t>
            </w:r>
          </w:p>
          <w:p w14:paraId="3E747D6B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4.9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15FC57B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CBD421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9)</w:t>
            </w:r>
          </w:p>
          <w:p w14:paraId="539D8B4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)</w:t>
            </w:r>
          </w:p>
          <w:p w14:paraId="5DF5069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0)</w:t>
            </w:r>
          </w:p>
          <w:p w14:paraId="1C0AF35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8.1)</w:t>
            </w:r>
          </w:p>
          <w:p w14:paraId="198065BC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5.3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DCBA11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7F0716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4)</w:t>
            </w:r>
          </w:p>
          <w:p w14:paraId="1E3B928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)</w:t>
            </w:r>
          </w:p>
          <w:p w14:paraId="6E700BA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5)</w:t>
            </w:r>
          </w:p>
          <w:p w14:paraId="5B7C90C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9)</w:t>
            </w:r>
          </w:p>
          <w:p w14:paraId="18E18D20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4)</w:t>
            </w:r>
          </w:p>
        </w:tc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</w:tcPr>
          <w:p w14:paraId="1FEFD2C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E75E11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(0.98, 1.32)</w:t>
            </w:r>
          </w:p>
          <w:p w14:paraId="1B488C5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 (0.66, 1.00)</w:t>
            </w:r>
          </w:p>
          <w:p w14:paraId="493DAC4B" w14:textId="70E79B8E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 (1.06, 1.17)</w:t>
            </w:r>
          </w:p>
          <w:p w14:paraId="5E07914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4, 1.11)</w:t>
            </w:r>
          </w:p>
          <w:p w14:paraId="162E59C6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 (1.08, 1.13)</w:t>
            </w:r>
          </w:p>
        </w:tc>
      </w:tr>
      <w:tr w:rsidR="007471A1" w:rsidRPr="00BD2DD1" w14:paraId="7C6308A9" w14:textId="77777777" w:rsidTr="007471A1">
        <w:trPr>
          <w:trHeight w:val="359"/>
        </w:trPr>
        <w:tc>
          <w:tcPr>
            <w:tcW w:w="38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5D0CCD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 xml:space="preserve">MOUD </w:t>
            </w: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 w:rsidRPr="0094320B">
              <w:rPr>
                <w:rFonts w:ascii="Times New Roman" w:hAnsi="Times New Roman" w:cs="Times New Roman"/>
                <w:color w:val="000000"/>
              </w:rPr>
              <w:t>90 days of OUD diagnosis</w:t>
            </w:r>
          </w:p>
          <w:p w14:paraId="3FC1029E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6A8E41AF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6E7AD20E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78D94A1C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009F08AA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701C01AD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7D793238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1.2)</w:t>
            </w:r>
          </w:p>
          <w:p w14:paraId="2D889B23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0.8)</w:t>
            </w:r>
          </w:p>
          <w:p w14:paraId="6CB44CE1" w14:textId="024ADBD2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</w:t>
            </w:r>
            <w:r w:rsidR="00236422">
              <w:rPr>
                <w:rFonts w:ascii="Times New Roman" w:hAnsi="Times New Roman" w:cs="Times New Roman"/>
                <w:color w:val="000000"/>
              </w:rPr>
              <w:t>9.8</w:t>
            </w:r>
            <w:r w:rsidRPr="0094320B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BF6324C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24.4)</w:t>
            </w:r>
          </w:p>
          <w:p w14:paraId="528A68EE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37.3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2E8500C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4553B12E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1.3)</w:t>
            </w:r>
          </w:p>
          <w:p w14:paraId="36C0FCDD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0.9)</w:t>
            </w:r>
          </w:p>
          <w:p w14:paraId="24B18B3F" w14:textId="70B0D3DB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</w:t>
            </w:r>
            <w:r w:rsidR="005D0153">
              <w:rPr>
                <w:rFonts w:ascii="Times New Roman" w:hAnsi="Times New Roman" w:cs="Times New Roman"/>
                <w:color w:val="000000"/>
              </w:rPr>
              <w:t>10.1)</w:t>
            </w:r>
          </w:p>
          <w:p w14:paraId="4A37A503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22.8)</w:t>
            </w:r>
          </w:p>
          <w:p w14:paraId="5C8F937D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36.2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0B19F8E2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7E6D9ABD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2.1)</w:t>
            </w:r>
          </w:p>
          <w:p w14:paraId="4DD63E0B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0.8)</w:t>
            </w:r>
          </w:p>
          <w:p w14:paraId="2F170FBA" w14:textId="49E3247B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1</w:t>
            </w:r>
            <w:r w:rsidR="00236422">
              <w:rPr>
                <w:rFonts w:ascii="Times New Roman" w:hAnsi="Times New Roman" w:cs="Times New Roman"/>
                <w:color w:val="000000"/>
              </w:rPr>
              <w:t>3.9</w:t>
            </w:r>
            <w:r w:rsidRPr="0094320B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2C32358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18.4)</w:t>
            </w:r>
          </w:p>
          <w:p w14:paraId="48EAE38B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36.7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628391D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002403C7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1.5)</w:t>
            </w:r>
          </w:p>
          <w:p w14:paraId="00B18EB0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0.7)</w:t>
            </w:r>
          </w:p>
          <w:p w14:paraId="36BB9B8E" w14:textId="3E7F8814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1</w:t>
            </w:r>
            <w:r w:rsidR="005D0153">
              <w:rPr>
                <w:rFonts w:ascii="Times New Roman" w:hAnsi="Times New Roman" w:cs="Times New Roman"/>
                <w:color w:val="000000"/>
              </w:rPr>
              <w:t>1.2</w:t>
            </w:r>
            <w:r w:rsidRPr="0094320B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64B5F7A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24.3)</w:t>
            </w:r>
          </w:p>
          <w:p w14:paraId="5E45AA77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39.7)</w:t>
            </w:r>
          </w:p>
        </w:tc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</w:tcPr>
          <w:p w14:paraId="31A99077" w14:textId="77777777" w:rsidR="007471A1" w:rsidRDefault="007471A1" w:rsidP="005F4616">
            <w:pPr>
              <w:rPr>
                <w:color w:val="000000"/>
                <w:sz w:val="18"/>
                <w:szCs w:val="18"/>
              </w:rPr>
            </w:pPr>
          </w:p>
          <w:p w14:paraId="5117FB06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1.18 (1.02, 1.36)</w:t>
            </w:r>
          </w:p>
          <w:p w14:paraId="2005EE32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0.81 (0.67, 0.98)</w:t>
            </w:r>
          </w:p>
          <w:p w14:paraId="1E8FC5EA" w14:textId="6A0D1D76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1.</w:t>
            </w:r>
            <w:r w:rsidR="005F1742">
              <w:rPr>
                <w:rFonts w:ascii="Times New Roman" w:hAnsi="Times New Roman" w:cs="Times New Roman"/>
                <w:color w:val="000000"/>
              </w:rPr>
              <w:t>11</w:t>
            </w:r>
            <w:r w:rsidRPr="0094320B">
              <w:rPr>
                <w:rFonts w:ascii="Times New Roman" w:hAnsi="Times New Roman" w:cs="Times New Roman"/>
                <w:color w:val="000000"/>
              </w:rPr>
              <w:t xml:space="preserve"> (1.05, 1.1</w:t>
            </w:r>
            <w:r w:rsidR="005F1742">
              <w:rPr>
                <w:rFonts w:ascii="Times New Roman" w:hAnsi="Times New Roman" w:cs="Times New Roman"/>
                <w:color w:val="000000"/>
              </w:rPr>
              <w:t>6</w:t>
            </w:r>
            <w:r w:rsidRPr="0094320B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CA85C01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1.07 (1.04, 1.10)</w:t>
            </w:r>
          </w:p>
          <w:p w14:paraId="3A8E33B9" w14:textId="67A71BD9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1.10 (1.07, 1.1</w:t>
            </w:r>
            <w:r w:rsidR="00A3190D">
              <w:rPr>
                <w:rFonts w:ascii="Times New Roman" w:hAnsi="Times New Roman" w:cs="Times New Roman"/>
                <w:color w:val="000000"/>
              </w:rPr>
              <w:t>2</w:t>
            </w:r>
            <w:r w:rsidRPr="009432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471A1" w:rsidRPr="00BD2DD1" w14:paraId="5F5F3C12" w14:textId="77777777" w:rsidTr="007471A1">
        <w:trPr>
          <w:trHeight w:val="359"/>
        </w:trPr>
        <w:tc>
          <w:tcPr>
            <w:tcW w:w="38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E502E08" w14:textId="77777777" w:rsidR="007471A1" w:rsidRPr="0094320B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 xml:space="preserve">MOUD </w:t>
            </w: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 w:rsidRPr="0094320B">
              <w:rPr>
                <w:rFonts w:ascii="Times New Roman" w:hAnsi="Times New Roman" w:cs="Times New Roman"/>
                <w:color w:val="000000"/>
              </w:rPr>
              <w:t>180 days of OUD diagnosis</w:t>
            </w:r>
          </w:p>
          <w:p w14:paraId="6502E5CF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3B372E9C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4F03EC8A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64964A1D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2653AB6A" w14:textId="77777777" w:rsidR="007471A1" w:rsidRPr="0094320B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320B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2E3C82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782D81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4)</w:t>
            </w:r>
          </w:p>
          <w:p w14:paraId="61A996E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)</w:t>
            </w:r>
          </w:p>
          <w:p w14:paraId="420E982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4)</w:t>
            </w:r>
          </w:p>
          <w:p w14:paraId="44F0A6A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5)</w:t>
            </w:r>
          </w:p>
          <w:p w14:paraId="600A4B22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0.3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5F13C35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29F837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5)</w:t>
            </w:r>
          </w:p>
          <w:p w14:paraId="0C83274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)</w:t>
            </w:r>
          </w:p>
          <w:p w14:paraId="1E86875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9)</w:t>
            </w:r>
          </w:p>
          <w:p w14:paraId="2A03D9F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8)</w:t>
            </w:r>
          </w:p>
          <w:p w14:paraId="7FB7FCBB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9.1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067A11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29D009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5)</w:t>
            </w:r>
          </w:p>
          <w:p w14:paraId="4C2CBB5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6B1C80B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6.1)</w:t>
            </w:r>
          </w:p>
          <w:p w14:paraId="3F83444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9.2)</w:t>
            </w:r>
          </w:p>
          <w:p w14:paraId="6D781F75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9.9)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45BD00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149690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8)</w:t>
            </w:r>
          </w:p>
          <w:p w14:paraId="384DFC8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)</w:t>
            </w:r>
          </w:p>
          <w:p w14:paraId="22DD33C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0)</w:t>
            </w:r>
          </w:p>
          <w:p w14:paraId="1B188C1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4)</w:t>
            </w:r>
          </w:p>
          <w:p w14:paraId="1A6FC8CA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6)</w:t>
            </w:r>
          </w:p>
        </w:tc>
        <w:tc>
          <w:tcPr>
            <w:tcW w:w="198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76ABF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CAF5674" w14:textId="5E002A89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 (1.04, 1.35</w:t>
            </w:r>
            <w:r w:rsidR="00B52518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D947D6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(0.67, 0.93)</w:t>
            </w:r>
          </w:p>
          <w:p w14:paraId="549C9DE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5, 1.14)</w:t>
            </w:r>
          </w:p>
          <w:p w14:paraId="1762A8E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3, 1.10)</w:t>
            </w:r>
          </w:p>
          <w:p w14:paraId="29669497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7, 1.11)</w:t>
            </w:r>
          </w:p>
        </w:tc>
      </w:tr>
    </w:tbl>
    <w:p w14:paraId="639068DC" w14:textId="77777777" w:rsidR="007471A1" w:rsidRDefault="007471A1" w:rsidP="007471A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613B676" w14:textId="5B5078F5" w:rsidR="007471A1" w:rsidRDefault="007471A1" w:rsidP="007471A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93D2E9D" w14:textId="77777777" w:rsidR="0053738D" w:rsidRPr="00153995" w:rsidRDefault="0053738D" w:rsidP="007471A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67D841" w14:textId="19BF1255" w:rsidR="007471A1" w:rsidRDefault="007471A1" w:rsidP="00481CAC">
      <w:pPr>
        <w:rPr>
          <w:rFonts w:ascii="Times New Roman" w:hAnsi="Times New Roman" w:cs="Times New Roman"/>
          <w:b/>
          <w:bCs/>
        </w:rPr>
      </w:pPr>
    </w:p>
    <w:p w14:paraId="005B7726" w14:textId="44507A01" w:rsidR="007471A1" w:rsidRDefault="007471A1" w:rsidP="007471A1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2" w:name="_Toc67289665"/>
      <w:r w:rsidRPr="006D7C4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D186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3DC6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D92097">
        <w:rPr>
          <w:rFonts w:ascii="Times New Roman" w:hAnsi="Times New Roman" w:cs="Times New Roman"/>
          <w:b/>
          <w:bCs/>
          <w:color w:val="000000" w:themeColor="text1"/>
        </w:rPr>
        <w:t>.2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 xml:space="preserve"> Continuous Use</w:t>
      </w:r>
      <w:r w:rsidRPr="006D7C45">
        <w:rPr>
          <w:rFonts w:ascii="Times New Roman" w:hAnsi="Times New Roman" w:cs="Times New Roman"/>
          <w:b/>
          <w:bCs/>
        </w:rPr>
        <w:t xml:space="preserve"> </w:t>
      </w:r>
      <w:r w:rsidRPr="007471A1">
        <w:rPr>
          <w:rFonts w:ascii="Times New Roman" w:hAnsi="Times New Roman" w:cs="Times New Roman"/>
          <w:b/>
          <w:bCs/>
          <w:color w:val="000000" w:themeColor="text1"/>
        </w:rPr>
        <w:t>of MOUD among Patients with at Least Six Months of Continuous Medicaid Enrollment after OUD Diagnosis by Primary Care Setting (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7471A1">
        <w:rPr>
          <w:rFonts w:ascii="Times New Roman" w:hAnsi="Times New Roman" w:cs="Times New Roman"/>
          <w:b/>
          <w:bCs/>
          <w:color w:val="000000" w:themeColor="text1"/>
        </w:rPr>
        <w:t xml:space="preserve"> and Non-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7471A1">
        <w:rPr>
          <w:rFonts w:ascii="Times New Roman" w:hAnsi="Times New Roman" w:cs="Times New Roman"/>
          <w:b/>
          <w:bCs/>
          <w:color w:val="000000" w:themeColor="text1"/>
        </w:rPr>
        <w:t>): United States, 2012</w:t>
      </w:r>
      <w:bookmarkEnd w:id="2"/>
    </w:p>
    <w:p w14:paraId="554029B1" w14:textId="198C5554" w:rsidR="007471A1" w:rsidRDefault="007471A1" w:rsidP="007471A1"/>
    <w:tbl>
      <w:tblPr>
        <w:tblStyle w:val="TableGrid"/>
        <w:tblW w:w="11250" w:type="dxa"/>
        <w:tblInd w:w="-1013" w:type="dxa"/>
        <w:tblLayout w:type="fixed"/>
        <w:tblLook w:val="04A0" w:firstRow="1" w:lastRow="0" w:firstColumn="1" w:lastColumn="0" w:noHBand="0" w:noVBand="1"/>
      </w:tblPr>
      <w:tblGrid>
        <w:gridCol w:w="4050"/>
        <w:gridCol w:w="1350"/>
        <w:gridCol w:w="1260"/>
        <w:gridCol w:w="1350"/>
        <w:gridCol w:w="1350"/>
        <w:gridCol w:w="1890"/>
      </w:tblGrid>
      <w:tr w:rsidR="007471A1" w:rsidRPr="00BD2DD1" w14:paraId="5F65200E" w14:textId="77777777" w:rsidTr="00795B09">
        <w:trPr>
          <w:trHeight w:val="359"/>
        </w:trPr>
        <w:tc>
          <w:tcPr>
            <w:tcW w:w="405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357CFB4" w14:textId="77777777" w:rsidR="007471A1" w:rsidRPr="0094320B" w:rsidRDefault="007471A1" w:rsidP="005F4616">
            <w:pPr>
              <w:ind w:left="170" w:hanging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AC80C12" w14:textId="7F6D5B83" w:rsidR="007471A1" w:rsidRPr="0094320B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17840D05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37142)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FF443AC" w14:textId="79340D4E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18D4E292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196712)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A04C0A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</w:p>
          <w:p w14:paraId="635F7054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IRR / RR</w:t>
            </w:r>
            <w:r w:rsidRPr="0094320B">
              <w:rPr>
                <w:rStyle w:val="FootnoteReference"/>
                <w:rFonts w:ascii="Times New Roman" w:hAnsi="Times New Roman" w:cs="Times New Roman"/>
                <w:b/>
                <w:bCs/>
                <w:color w:val="000000"/>
              </w:rPr>
              <w:footnoteReference w:id="3"/>
            </w: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)</w:t>
            </w:r>
          </w:p>
        </w:tc>
      </w:tr>
      <w:tr w:rsidR="007471A1" w:rsidRPr="00BD2DD1" w14:paraId="348FB620" w14:textId="77777777" w:rsidTr="00795B09">
        <w:trPr>
          <w:trHeight w:val="359"/>
        </w:trPr>
        <w:tc>
          <w:tcPr>
            <w:tcW w:w="405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8B953F" w14:textId="77777777" w:rsidR="007471A1" w:rsidRPr="0094320B" w:rsidRDefault="007471A1" w:rsidP="005F4616">
            <w:pPr>
              <w:ind w:left="-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16E97BC3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163DB492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5844F883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68FEB19F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0DF12085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7679362D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23204E77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296EF749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1116D02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71A1" w:rsidRPr="00BD2DD1" w14:paraId="72D121AA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4ABFA5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MOUD  &gt;3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4"/>
            </w:r>
          </w:p>
          <w:p w14:paraId="36A6E480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3B98C7E2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6F390A95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7A57DC07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15A18711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70C75BF5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B1FBC7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5)</w:t>
            </w:r>
          </w:p>
          <w:p w14:paraId="7B8E01C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)</w:t>
            </w:r>
          </w:p>
          <w:p w14:paraId="11E8679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4)</w:t>
            </w:r>
          </w:p>
          <w:p w14:paraId="1BDA322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8)</w:t>
            </w:r>
          </w:p>
          <w:p w14:paraId="0F0E3D9B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1.4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305E224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654BAE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6)</w:t>
            </w:r>
          </w:p>
          <w:p w14:paraId="1B931EF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3)</w:t>
            </w:r>
          </w:p>
          <w:p w14:paraId="7617A48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8)</w:t>
            </w:r>
          </w:p>
          <w:p w14:paraId="04107F41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.1)</w:t>
            </w:r>
          </w:p>
          <w:p w14:paraId="695A6981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0.2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4C8E6C21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ED707E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7)</w:t>
            </w:r>
          </w:p>
          <w:p w14:paraId="6A57018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26E3A03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2)</w:t>
            </w:r>
          </w:p>
          <w:p w14:paraId="058652F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9.8)</w:t>
            </w:r>
          </w:p>
          <w:p w14:paraId="72AC272D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1.2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167CC1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60DEAD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0)</w:t>
            </w:r>
          </w:p>
          <w:p w14:paraId="2EF8364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0347A77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9)</w:t>
            </w:r>
          </w:p>
          <w:p w14:paraId="6EEFB63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8)</w:t>
            </w:r>
          </w:p>
          <w:p w14:paraId="5CEE0721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8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32945AE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06F0DB5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 (1.11, 1.44)</w:t>
            </w:r>
          </w:p>
          <w:p w14:paraId="3F6D936C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 (0.64, 0.89)</w:t>
            </w:r>
          </w:p>
          <w:p w14:paraId="69BD78B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4, 1.13)</w:t>
            </w:r>
          </w:p>
          <w:p w14:paraId="24CBF72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4, 1.10)</w:t>
            </w:r>
          </w:p>
          <w:p w14:paraId="0D759490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7, 1.11)</w:t>
            </w:r>
          </w:p>
        </w:tc>
      </w:tr>
      <w:tr w:rsidR="007471A1" w:rsidRPr="00BD2DD1" w14:paraId="4C9E3A28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05704A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MOUD  &gt;60 days of OUD diagnosis</w:t>
            </w:r>
          </w:p>
          <w:p w14:paraId="57B1B8B3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5807817E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32FFB024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1615281A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35673E56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54CF3BB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D339AF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4)</w:t>
            </w:r>
          </w:p>
          <w:p w14:paraId="2FCD301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6DBA3F2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8)</w:t>
            </w:r>
          </w:p>
          <w:p w14:paraId="1D1513A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3)</w:t>
            </w:r>
          </w:p>
          <w:p w14:paraId="528BF608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0.1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5E6A608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20704A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5)</w:t>
            </w:r>
          </w:p>
          <w:p w14:paraId="524A1EB5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)</w:t>
            </w:r>
          </w:p>
          <w:p w14:paraId="0088EDC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2)</w:t>
            </w:r>
          </w:p>
          <w:p w14:paraId="2015E37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6)</w:t>
            </w:r>
          </w:p>
          <w:p w14:paraId="21279B65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9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07813EB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44E8F4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5)</w:t>
            </w:r>
          </w:p>
          <w:p w14:paraId="54DACAB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)</w:t>
            </w:r>
          </w:p>
          <w:p w14:paraId="689F36E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6.4)</w:t>
            </w:r>
          </w:p>
          <w:p w14:paraId="3F0A9729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9.3)</w:t>
            </w:r>
          </w:p>
          <w:p w14:paraId="3992355F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9.8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9164691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69E065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8)</w:t>
            </w:r>
          </w:p>
          <w:p w14:paraId="1765ED0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)</w:t>
            </w:r>
          </w:p>
          <w:p w14:paraId="3C4312F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3)</w:t>
            </w:r>
          </w:p>
          <w:p w14:paraId="743A628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3)</w:t>
            </w:r>
          </w:p>
          <w:p w14:paraId="4D948D96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5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57088ED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E5C44F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 (1.10, 1.44)</w:t>
            </w:r>
          </w:p>
          <w:p w14:paraId="34CE8B6D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65, 0.93)</w:t>
            </w:r>
          </w:p>
          <w:p w14:paraId="72C7AA6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4, 1.14)</w:t>
            </w:r>
          </w:p>
          <w:p w14:paraId="70E0975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4, 1.10)</w:t>
            </w:r>
          </w:p>
          <w:p w14:paraId="689238E9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7, 1.11)</w:t>
            </w:r>
          </w:p>
        </w:tc>
      </w:tr>
      <w:tr w:rsidR="007471A1" w:rsidRPr="00BD2DD1" w14:paraId="41A85C8D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29DF81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MOUD  &gt;90 days of OUD diagnosis</w:t>
            </w:r>
          </w:p>
          <w:p w14:paraId="7A7042EF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3FC4BA65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792F79FF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2D682C84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2DDF6CB3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6F59E09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60B2C8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3)</w:t>
            </w:r>
          </w:p>
          <w:p w14:paraId="55B8C93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)</w:t>
            </w:r>
          </w:p>
          <w:p w14:paraId="2D0BC1A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3)</w:t>
            </w:r>
          </w:p>
          <w:p w14:paraId="3710335A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.7)</w:t>
            </w:r>
          </w:p>
          <w:p w14:paraId="193A94F0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9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77707C1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154CA48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4)</w:t>
            </w:r>
          </w:p>
          <w:p w14:paraId="1CE0FCD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7E512915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7)</w:t>
            </w:r>
          </w:p>
          <w:p w14:paraId="0AA20E6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1)</w:t>
            </w:r>
          </w:p>
          <w:p w14:paraId="3C3009BC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7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19F24D6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F8F8B81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3)</w:t>
            </w:r>
          </w:p>
          <w:p w14:paraId="40E7CB13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)</w:t>
            </w:r>
          </w:p>
          <w:p w14:paraId="1766717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5.7)</w:t>
            </w:r>
          </w:p>
          <w:p w14:paraId="501AD836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8.8)</w:t>
            </w:r>
          </w:p>
          <w:p w14:paraId="6E72A37F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5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EF73F57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E45BE5B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7)</w:t>
            </w:r>
          </w:p>
          <w:p w14:paraId="44A4630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)</w:t>
            </w:r>
          </w:p>
          <w:p w14:paraId="7178DA3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7)</w:t>
            </w:r>
          </w:p>
          <w:p w14:paraId="445755EE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.8)</w:t>
            </w:r>
          </w:p>
          <w:p w14:paraId="3A082AA6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1.3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6658F8B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E49AF0F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1.06, 1.39)</w:t>
            </w:r>
          </w:p>
          <w:p w14:paraId="6BCDCFF4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(0.65, 0.95)</w:t>
            </w:r>
          </w:p>
          <w:p w14:paraId="51AFA712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4, 1.14)</w:t>
            </w:r>
          </w:p>
          <w:p w14:paraId="5AA938E0" w14:textId="77777777" w:rsidR="007471A1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4, 1.11)</w:t>
            </w:r>
          </w:p>
          <w:p w14:paraId="4672EAD9" w14:textId="77777777" w:rsidR="007471A1" w:rsidRPr="0094320B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 (1.07, 1.12)</w:t>
            </w:r>
          </w:p>
        </w:tc>
      </w:tr>
      <w:tr w:rsidR="007471A1" w:rsidRPr="00BD2DD1" w14:paraId="077735AC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F35F44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MOUD  &gt;180 days of OUD diagnosis</w:t>
            </w:r>
          </w:p>
          <w:p w14:paraId="7D9AAFEE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Buprenorphine</w:t>
            </w:r>
          </w:p>
          <w:p w14:paraId="325C43F5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Naltrexone</w:t>
            </w:r>
          </w:p>
          <w:p w14:paraId="18A7E9A5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Suboxone</w:t>
            </w:r>
          </w:p>
          <w:p w14:paraId="7CBB1809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thadone (oral)</w:t>
            </w:r>
          </w:p>
          <w:p w14:paraId="04C507C4" w14:textId="77777777" w:rsidR="007471A1" w:rsidRPr="00583D48" w:rsidRDefault="007471A1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MOUD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</w:tcPr>
          <w:p w14:paraId="15C78EC5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23BCE79F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210E8040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0.6)</w:t>
            </w:r>
          </w:p>
          <w:p w14:paraId="445AE7A6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9.0)</w:t>
            </w:r>
          </w:p>
          <w:p w14:paraId="6E75A152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1.5)</w:t>
            </w:r>
          </w:p>
          <w:p w14:paraId="62B36F93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2.8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</w:tcPr>
          <w:p w14:paraId="18CC42DB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6F2D86F9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.0)</w:t>
            </w:r>
          </w:p>
          <w:p w14:paraId="40A0003C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0.6)</w:t>
            </w:r>
          </w:p>
          <w:p w14:paraId="5535C859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9.2)</w:t>
            </w:r>
          </w:p>
          <w:p w14:paraId="0B53F446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0.3)</w:t>
            </w:r>
          </w:p>
          <w:p w14:paraId="4F3AE06B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1.8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</w:tcPr>
          <w:p w14:paraId="20C05080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0CDCF9FF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.6)</w:t>
            </w:r>
          </w:p>
          <w:p w14:paraId="146F67A8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0.5)</w:t>
            </w:r>
          </w:p>
          <w:p w14:paraId="10E85E78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2.3)</w:t>
            </w:r>
          </w:p>
          <w:p w14:paraId="3D7CCB2E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6.8)</w:t>
            </w:r>
          </w:p>
          <w:p w14:paraId="3C458871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2.3)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</w:tcPr>
          <w:p w14:paraId="52901A43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7D4C538E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.2)</w:t>
            </w:r>
          </w:p>
          <w:p w14:paraId="742E58E8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0.4)</w:t>
            </w:r>
          </w:p>
          <w:p w14:paraId="3115B2E5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0.1)</w:t>
            </w:r>
          </w:p>
          <w:p w14:paraId="287CC359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2.4)</w:t>
            </w:r>
          </w:p>
          <w:p w14:paraId="392D19F6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5.5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49B4E8" w14:textId="77777777" w:rsidR="007471A1" w:rsidRPr="00583D48" w:rsidRDefault="007471A1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30ADE726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1.14 (0.97, 1.34)</w:t>
            </w:r>
          </w:p>
          <w:p w14:paraId="1A895F7E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0.73 (0.58, 0.93)</w:t>
            </w:r>
          </w:p>
          <w:p w14:paraId="23213194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1.10 (1.04, 1.15)</w:t>
            </w:r>
          </w:p>
          <w:p w14:paraId="4B77B536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1.10 (1.07, 1.15)</w:t>
            </w:r>
          </w:p>
          <w:p w14:paraId="38469963" w14:textId="77777777" w:rsidR="007471A1" w:rsidRPr="00583D48" w:rsidRDefault="007471A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1.12 (1.09, 1.14)</w:t>
            </w:r>
          </w:p>
        </w:tc>
      </w:tr>
    </w:tbl>
    <w:p w14:paraId="37B22BD1" w14:textId="77777777" w:rsidR="007471A1" w:rsidRPr="007471A1" w:rsidRDefault="007471A1" w:rsidP="007471A1"/>
    <w:p w14:paraId="522F0F09" w14:textId="6A9136BC" w:rsidR="007471A1" w:rsidRDefault="007471A1" w:rsidP="00481CAC">
      <w:pPr>
        <w:rPr>
          <w:rFonts w:ascii="Times New Roman" w:hAnsi="Times New Roman" w:cs="Times New Roman"/>
          <w:b/>
          <w:bCs/>
        </w:rPr>
      </w:pPr>
    </w:p>
    <w:p w14:paraId="5FEDAB2D" w14:textId="77777777" w:rsidR="0053738D" w:rsidRDefault="0053738D" w:rsidP="00481CAC">
      <w:pPr>
        <w:rPr>
          <w:rFonts w:ascii="Times New Roman" w:hAnsi="Times New Roman" w:cs="Times New Roman"/>
          <w:b/>
          <w:bCs/>
        </w:rPr>
      </w:pPr>
    </w:p>
    <w:p w14:paraId="258B3332" w14:textId="7B3219A5" w:rsidR="00795B09" w:rsidRDefault="00795B09" w:rsidP="00481CAC">
      <w:pPr>
        <w:rPr>
          <w:rFonts w:ascii="Times New Roman" w:hAnsi="Times New Roman" w:cs="Times New Roman"/>
          <w:b/>
          <w:bCs/>
        </w:rPr>
      </w:pPr>
    </w:p>
    <w:p w14:paraId="4C0EBC43" w14:textId="6C5930C7" w:rsidR="0053738D" w:rsidRDefault="0053738D" w:rsidP="00481CAC">
      <w:pPr>
        <w:rPr>
          <w:rFonts w:ascii="Times New Roman" w:hAnsi="Times New Roman" w:cs="Times New Roman"/>
          <w:b/>
          <w:bCs/>
        </w:rPr>
      </w:pPr>
    </w:p>
    <w:p w14:paraId="34B12559" w14:textId="77777777" w:rsidR="0053738D" w:rsidRDefault="0053738D" w:rsidP="00481CAC">
      <w:pPr>
        <w:rPr>
          <w:rFonts w:ascii="Times New Roman" w:hAnsi="Times New Roman" w:cs="Times New Roman"/>
          <w:b/>
          <w:bCs/>
        </w:rPr>
      </w:pPr>
    </w:p>
    <w:p w14:paraId="72553428" w14:textId="5E655AAB" w:rsidR="00795B09" w:rsidRPr="006D7C45" w:rsidRDefault="00795B09" w:rsidP="00795B09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3" w:name="_Toc67289666"/>
      <w:r w:rsidRPr="006D7C4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D186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3DC6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D92097">
        <w:rPr>
          <w:rFonts w:ascii="Times New Roman" w:hAnsi="Times New Roman" w:cs="Times New Roman"/>
          <w:b/>
          <w:bCs/>
          <w:color w:val="000000" w:themeColor="text1"/>
        </w:rPr>
        <w:t>.3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 xml:space="preserve"> Timely Use of Behavioral Health Therapy among Patients with at Least Six Months of Continuous Medicaid Enrollment after OUD Diagnosis by Primary Care Setting (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 xml:space="preserve"> and Non-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>): United States, 2012</w:t>
      </w:r>
      <w:bookmarkEnd w:id="3"/>
    </w:p>
    <w:p w14:paraId="49BECC8E" w14:textId="77777777" w:rsidR="00795B09" w:rsidRDefault="00795B09" w:rsidP="00795B0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1340" w:type="dxa"/>
        <w:tblInd w:w="-1013" w:type="dxa"/>
        <w:tblLayout w:type="fixed"/>
        <w:tblLook w:val="04A0" w:firstRow="1" w:lastRow="0" w:firstColumn="1" w:lastColumn="0" w:noHBand="0" w:noVBand="1"/>
      </w:tblPr>
      <w:tblGrid>
        <w:gridCol w:w="4050"/>
        <w:gridCol w:w="1440"/>
        <w:gridCol w:w="1260"/>
        <w:gridCol w:w="1350"/>
        <w:gridCol w:w="1350"/>
        <w:gridCol w:w="1890"/>
      </w:tblGrid>
      <w:tr w:rsidR="00795B09" w:rsidRPr="00BD2DD1" w14:paraId="1C0BACBE" w14:textId="77777777" w:rsidTr="00795B09">
        <w:trPr>
          <w:trHeight w:val="359"/>
        </w:trPr>
        <w:tc>
          <w:tcPr>
            <w:tcW w:w="405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7BA3E53" w14:textId="77777777" w:rsidR="00795B09" w:rsidRPr="0094320B" w:rsidRDefault="00795B09" w:rsidP="005F4616">
            <w:pPr>
              <w:ind w:left="170" w:hanging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EF5CEB7" w14:textId="011C1A21" w:rsidR="00795B09" w:rsidRPr="0094320B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3708372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37142)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138593D" w14:textId="14B7F15A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79C447FB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196712)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A0A6BA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</w:p>
          <w:p w14:paraId="7CD1EA0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IRR / RR</w:t>
            </w:r>
            <w:r w:rsidRPr="0094320B">
              <w:rPr>
                <w:rStyle w:val="FootnoteReference"/>
                <w:rFonts w:ascii="Times New Roman" w:hAnsi="Times New Roman" w:cs="Times New Roman"/>
                <w:b/>
                <w:bCs/>
                <w:color w:val="000000"/>
              </w:rPr>
              <w:footnoteReference w:id="5"/>
            </w: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)</w:t>
            </w:r>
          </w:p>
        </w:tc>
      </w:tr>
      <w:tr w:rsidR="00795B09" w:rsidRPr="00BD2DD1" w14:paraId="3AA0602E" w14:textId="77777777" w:rsidTr="00795B09">
        <w:trPr>
          <w:trHeight w:val="359"/>
        </w:trPr>
        <w:tc>
          <w:tcPr>
            <w:tcW w:w="405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EEB04C" w14:textId="77777777" w:rsidR="00795B09" w:rsidRPr="0094320B" w:rsidRDefault="00795B09" w:rsidP="005F4616">
            <w:pPr>
              <w:ind w:left="-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0DEDFABA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7DB85E0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4FB1B31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504EDD9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7C9721C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4CF78CCF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FE1BFFC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228EF7C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1C4168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09" w:rsidRPr="00BD2DD1" w14:paraId="58144932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968E37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83D48">
              <w:rPr>
                <w:rFonts w:ascii="Times New Roman" w:hAnsi="Times New Roman" w:cs="Times New Roman"/>
                <w:color w:val="000000"/>
              </w:rPr>
              <w:t>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6"/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BDAB516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4061F66B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0937303B" w14:textId="77777777" w:rsidR="00795B09" w:rsidRPr="0094320B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2541F43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E43B9D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73CC28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7)</w:t>
            </w:r>
          </w:p>
          <w:p w14:paraId="3100481B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7)</w:t>
            </w:r>
          </w:p>
          <w:p w14:paraId="72DB061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7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5785180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7F80B5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1D76B3B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  <w:p w14:paraId="7039AED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1)</w:t>
            </w:r>
          </w:p>
          <w:p w14:paraId="6FF56A69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5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3500252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19ED988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60C1A5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5.9)</w:t>
            </w:r>
          </w:p>
          <w:p w14:paraId="395C211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7)</w:t>
            </w:r>
          </w:p>
          <w:p w14:paraId="1E6EA89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1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16461035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8E87DF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A348BB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0.6)</w:t>
            </w:r>
          </w:p>
          <w:p w14:paraId="3CE02340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6)</w:t>
            </w:r>
          </w:p>
          <w:p w14:paraId="7DB5243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0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293A52C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D857FC5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583713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86, 0.91)</w:t>
            </w:r>
          </w:p>
          <w:p w14:paraId="5E9C5F1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90, 1.00)</w:t>
            </w:r>
          </w:p>
          <w:p w14:paraId="2FF7FF9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88, 0.93)</w:t>
            </w:r>
          </w:p>
        </w:tc>
      </w:tr>
      <w:tr w:rsidR="00795B09" w:rsidRPr="00BD2DD1" w14:paraId="4F0D1892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48F61B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83D48">
              <w:rPr>
                <w:rFonts w:ascii="Times New Roman" w:hAnsi="Times New Roman" w:cs="Times New Roman"/>
                <w:color w:val="000000"/>
              </w:rPr>
              <w:t>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31635B7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56176108" w14:textId="77777777" w:rsidR="00795B09" w:rsidRPr="00257805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780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59F2488C" w14:textId="77777777" w:rsidR="00795B09" w:rsidRPr="0094320B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7805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3ED5F82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19CD897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692DE116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2)</w:t>
            </w:r>
          </w:p>
          <w:p w14:paraId="2020E6BB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7)</w:t>
            </w:r>
          </w:p>
          <w:p w14:paraId="2940505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2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356696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5175C4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C3CF0C8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6.9)</w:t>
            </w:r>
          </w:p>
          <w:p w14:paraId="38EDF755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1)</w:t>
            </w:r>
          </w:p>
          <w:p w14:paraId="1C36471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0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6951A3E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C08D1D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9681766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9.0)</w:t>
            </w:r>
          </w:p>
          <w:p w14:paraId="295697A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2)</w:t>
            </w:r>
          </w:p>
          <w:p w14:paraId="7A055F7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.1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B2BA0E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3C9C8D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F2BB089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8)</w:t>
            </w:r>
          </w:p>
          <w:p w14:paraId="0A2040F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3)</w:t>
            </w:r>
          </w:p>
          <w:p w14:paraId="12697C0F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8.0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73C8F8A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FF726A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791EF4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86, 0.91)</w:t>
            </w:r>
          </w:p>
          <w:p w14:paraId="4495CD0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(0.89, 0.98)</w:t>
            </w:r>
          </w:p>
          <w:p w14:paraId="41E6D1D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88, 0.92)</w:t>
            </w:r>
          </w:p>
        </w:tc>
      </w:tr>
      <w:tr w:rsidR="00795B09" w:rsidRPr="00BD2DD1" w14:paraId="60A8EB8B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746F5B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 w:rsidRPr="00583D48">
              <w:rPr>
                <w:rFonts w:ascii="Times New Roman" w:hAnsi="Times New Roman" w:cs="Times New Roman"/>
                <w:color w:val="000000"/>
              </w:rPr>
              <w:t>9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1E0D97D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6A046BAC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46A38877" w14:textId="77777777" w:rsidR="00795B09" w:rsidRPr="00583D48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0AB7150D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2CAF42B4" w14:textId="77777777" w:rsidR="00795B09" w:rsidRPr="00583D48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A9EC8F5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9.5)</w:t>
            </w:r>
          </w:p>
          <w:p w14:paraId="1890497B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3.0)</w:t>
            </w:r>
          </w:p>
          <w:p w14:paraId="725FAB6D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3.5)</w:t>
            </w:r>
          </w:p>
        </w:tc>
        <w:tc>
          <w:tcPr>
            <w:tcW w:w="1260" w:type="dxa"/>
            <w:tcBorders>
              <w:right w:val="single" w:sz="18" w:space="0" w:color="auto"/>
            </w:tcBorders>
          </w:tcPr>
          <w:p w14:paraId="5B407A32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39CA4E8" w14:textId="77777777" w:rsidR="00795B09" w:rsidRPr="00583D48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3B6F42D4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9.3)</w:t>
            </w:r>
          </w:p>
          <w:p w14:paraId="3663A418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3.4)</w:t>
            </w:r>
          </w:p>
          <w:p w14:paraId="279B07D5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3.4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01884B6D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64C24E4A" w14:textId="77777777" w:rsidR="00795B09" w:rsidRPr="00583D48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0D4267D8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1.1)</w:t>
            </w:r>
          </w:p>
          <w:p w14:paraId="47968B2E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2.3)</w:t>
            </w:r>
          </w:p>
          <w:p w14:paraId="75664903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26.2)</w:t>
            </w:r>
          </w:p>
        </w:tc>
        <w:tc>
          <w:tcPr>
            <w:tcW w:w="1350" w:type="dxa"/>
            <w:tcBorders>
              <w:right w:val="single" w:sz="18" w:space="0" w:color="auto"/>
            </w:tcBorders>
          </w:tcPr>
          <w:p w14:paraId="700BE81B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13D442EE" w14:textId="77777777" w:rsidR="00795B09" w:rsidRPr="00583D48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1186652" w14:textId="73BCB055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</w:t>
            </w:r>
            <w:r w:rsidR="007B127A">
              <w:rPr>
                <w:rFonts w:ascii="Times New Roman" w:hAnsi="Times New Roman" w:cs="Times New Roman"/>
                <w:color w:val="000000"/>
              </w:rPr>
              <w:t>25.9</w:t>
            </w:r>
            <w:r w:rsidRPr="00583D48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01A4B08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12.4)</w:t>
            </w:r>
          </w:p>
          <w:p w14:paraId="7BBD3351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(30.1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24669A39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0F37307C" w14:textId="77777777" w:rsidR="00795B09" w:rsidRPr="00583D48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34BCC3A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0.88 (0.86, 0.91)</w:t>
            </w:r>
          </w:p>
          <w:p w14:paraId="1DE6BC57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0.93 (0.89, 0.97)</w:t>
            </w:r>
          </w:p>
          <w:p w14:paraId="37D42554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>0.90 (0.88, 0.92)</w:t>
            </w:r>
          </w:p>
        </w:tc>
      </w:tr>
      <w:tr w:rsidR="00795B09" w:rsidRPr="00BD2DD1" w14:paraId="7097EB9E" w14:textId="77777777" w:rsidTr="00795B09">
        <w:trPr>
          <w:trHeight w:val="359"/>
        </w:trPr>
        <w:tc>
          <w:tcPr>
            <w:tcW w:w="40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612024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≤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583D48">
              <w:rPr>
                <w:rFonts w:ascii="Times New Roman" w:hAnsi="Times New Roman" w:cs="Times New Roman"/>
                <w:color w:val="000000"/>
              </w:rPr>
              <w:t>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81AED73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6C1455F4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6332512C" w14:textId="77777777" w:rsidR="00795B09" w:rsidRPr="0094320B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C60F59B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EBAEF02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470064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4.1)</w:t>
            </w:r>
          </w:p>
          <w:p w14:paraId="08AEAB5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5.7)</w:t>
            </w:r>
          </w:p>
          <w:p w14:paraId="2FF0DE2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2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686A5E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69769C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9C2EA56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4.2)</w:t>
            </w:r>
          </w:p>
          <w:p w14:paraId="75A4D1A9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6.1)</w:t>
            </w:r>
          </w:p>
          <w:p w14:paraId="4F0C3A3A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4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322AA66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3EFD10B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233392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7)</w:t>
            </w:r>
          </w:p>
          <w:p w14:paraId="2223B8A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4.7)</w:t>
            </w:r>
          </w:p>
          <w:p w14:paraId="4F6F9657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0)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6E75FE0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555C6C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6B889A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0.2)</w:t>
            </w:r>
          </w:p>
          <w:p w14:paraId="20869E92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4.6)</w:t>
            </w:r>
          </w:p>
          <w:p w14:paraId="677E101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4.5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A3C4660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564D30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8007A9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86, 0.91)</w:t>
            </w:r>
          </w:p>
          <w:p w14:paraId="356B3AB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87, 0.94)</w:t>
            </w:r>
          </w:p>
          <w:p w14:paraId="6DB9164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88, 0.92)</w:t>
            </w:r>
          </w:p>
        </w:tc>
      </w:tr>
    </w:tbl>
    <w:p w14:paraId="3FD8190A" w14:textId="33160122" w:rsidR="00795B09" w:rsidRDefault="00795B09" w:rsidP="00481CAC">
      <w:pPr>
        <w:rPr>
          <w:rFonts w:ascii="Times New Roman" w:hAnsi="Times New Roman" w:cs="Times New Roman"/>
          <w:b/>
          <w:bCs/>
        </w:rPr>
      </w:pPr>
    </w:p>
    <w:p w14:paraId="6E363244" w14:textId="30334E65" w:rsidR="00795B09" w:rsidRDefault="00795B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B210B0" w14:textId="715437F2" w:rsidR="00795B09" w:rsidRPr="00795B09" w:rsidRDefault="00795B09" w:rsidP="00795B09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4" w:name="_Toc67289667"/>
      <w:r w:rsidRPr="00795B0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D186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3DC6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D92097">
        <w:rPr>
          <w:rFonts w:ascii="Times New Roman" w:hAnsi="Times New Roman" w:cs="Times New Roman"/>
          <w:b/>
          <w:bCs/>
          <w:color w:val="000000" w:themeColor="text1"/>
        </w:rPr>
        <w:t>.4</w:t>
      </w:r>
      <w:r w:rsidRPr="00795B09">
        <w:rPr>
          <w:rFonts w:ascii="Times New Roman" w:hAnsi="Times New Roman" w:cs="Times New Roman"/>
          <w:b/>
          <w:bCs/>
          <w:color w:val="000000" w:themeColor="text1"/>
        </w:rPr>
        <w:t xml:space="preserve"> Continuous Use of Behavioral Health Therapy among Patients with at Least Six Months of Continuous Medicaid Enrollment after OUD Diagnosis by Primary Care Setting (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795B09">
        <w:rPr>
          <w:rFonts w:ascii="Times New Roman" w:hAnsi="Times New Roman" w:cs="Times New Roman"/>
          <w:b/>
          <w:bCs/>
          <w:color w:val="000000" w:themeColor="text1"/>
        </w:rPr>
        <w:t xml:space="preserve"> and Non-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795B09">
        <w:rPr>
          <w:rFonts w:ascii="Times New Roman" w:hAnsi="Times New Roman" w:cs="Times New Roman"/>
          <w:b/>
          <w:bCs/>
          <w:color w:val="000000" w:themeColor="text1"/>
        </w:rPr>
        <w:t>): United States, 2012</w:t>
      </w:r>
      <w:bookmarkEnd w:id="4"/>
    </w:p>
    <w:p w14:paraId="1A36DF85" w14:textId="77777777" w:rsidR="00795B09" w:rsidRDefault="00795B09" w:rsidP="00795B0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1520" w:type="dxa"/>
        <w:tblInd w:w="-1103" w:type="dxa"/>
        <w:tblLayout w:type="fixed"/>
        <w:tblLook w:val="04A0" w:firstRow="1" w:lastRow="0" w:firstColumn="1" w:lastColumn="0" w:noHBand="0" w:noVBand="1"/>
      </w:tblPr>
      <w:tblGrid>
        <w:gridCol w:w="4320"/>
        <w:gridCol w:w="1350"/>
        <w:gridCol w:w="1260"/>
        <w:gridCol w:w="1350"/>
        <w:gridCol w:w="1350"/>
        <w:gridCol w:w="1890"/>
      </w:tblGrid>
      <w:tr w:rsidR="00795B09" w:rsidRPr="00BD2DD1" w14:paraId="30B8DCE1" w14:textId="77777777" w:rsidTr="00795B09">
        <w:trPr>
          <w:trHeight w:val="359"/>
        </w:trPr>
        <w:tc>
          <w:tcPr>
            <w:tcW w:w="43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629B1E8" w14:textId="77777777" w:rsidR="00795B09" w:rsidRPr="0094320B" w:rsidRDefault="00795B09" w:rsidP="005F4616">
            <w:pPr>
              <w:ind w:left="170" w:hanging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89ADAC9" w14:textId="36F0A855" w:rsidR="00795B09" w:rsidRPr="0094320B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77C8322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37142)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637DF0C" w14:textId="63EDCA75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3874BF1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196712)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1D3356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</w:p>
          <w:p w14:paraId="4EB5D4F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IRR / RR</w:t>
            </w:r>
            <w:r w:rsidRPr="0094320B">
              <w:rPr>
                <w:rStyle w:val="FootnoteReference"/>
                <w:rFonts w:ascii="Times New Roman" w:hAnsi="Times New Roman" w:cs="Times New Roman"/>
                <w:b/>
                <w:bCs/>
                <w:color w:val="000000"/>
              </w:rPr>
              <w:footnoteReference w:id="7"/>
            </w: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)</w:t>
            </w:r>
          </w:p>
        </w:tc>
      </w:tr>
      <w:tr w:rsidR="00795B09" w:rsidRPr="00BD2DD1" w14:paraId="627A15ED" w14:textId="77777777" w:rsidTr="00795B09">
        <w:trPr>
          <w:trHeight w:val="359"/>
        </w:trPr>
        <w:tc>
          <w:tcPr>
            <w:tcW w:w="43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FE7DF4" w14:textId="77777777" w:rsidR="00795B09" w:rsidRPr="0094320B" w:rsidRDefault="00795B09" w:rsidP="005F4616">
            <w:pPr>
              <w:ind w:left="-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4432C7CA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6B277B87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64BAE081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70439571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6BC9156C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1C47B65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62BD77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5AF4D2BB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D45311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09" w:rsidRPr="00BD2DD1" w14:paraId="3DCF990F" w14:textId="77777777" w:rsidTr="00795B09">
        <w:trPr>
          <w:trHeight w:val="359"/>
        </w:trPr>
        <w:tc>
          <w:tcPr>
            <w:tcW w:w="43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A810A0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2B3A35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83D48">
              <w:rPr>
                <w:rFonts w:ascii="Times New Roman" w:hAnsi="Times New Roman" w:cs="Times New Roman"/>
                <w:color w:val="000000"/>
              </w:rPr>
              <w:t>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8"/>
            </w:r>
          </w:p>
          <w:p w14:paraId="4A927057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6EEC8582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02CAB19C" w14:textId="77777777" w:rsidR="00795B09" w:rsidRPr="0094320B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350C5802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5991042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C11820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5.7)</w:t>
            </w:r>
          </w:p>
          <w:p w14:paraId="56B710E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6.1)</w:t>
            </w:r>
          </w:p>
          <w:p w14:paraId="4810422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9.4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32C618D9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4B4186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C18B32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5.8)</w:t>
            </w:r>
          </w:p>
          <w:p w14:paraId="1A9ED97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6.5)</w:t>
            </w:r>
          </w:p>
          <w:p w14:paraId="5B0A217E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9.6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2EB3C880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21F954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0AF19F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6)</w:t>
            </w:r>
          </w:p>
          <w:p w14:paraId="6883E9A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5.0)</w:t>
            </w:r>
          </w:p>
          <w:p w14:paraId="27A78C1A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2.2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1B6928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41FC05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121F8F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7)</w:t>
            </w:r>
          </w:p>
          <w:p w14:paraId="4F59A44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4.8)</w:t>
            </w:r>
          </w:p>
          <w:p w14:paraId="3D01062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5.5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6B54BF88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D44B04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F2C696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86, 0.91)</w:t>
            </w:r>
          </w:p>
          <w:p w14:paraId="25D3FEF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86, 0.93)</w:t>
            </w:r>
          </w:p>
          <w:p w14:paraId="50EA0BB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88, 0.92)</w:t>
            </w:r>
          </w:p>
        </w:tc>
      </w:tr>
      <w:tr w:rsidR="00795B09" w:rsidRPr="00BD2DD1" w14:paraId="06FF56BF" w14:textId="77777777" w:rsidTr="00795B09">
        <w:trPr>
          <w:trHeight w:val="359"/>
        </w:trPr>
        <w:tc>
          <w:tcPr>
            <w:tcW w:w="43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2FB5C8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2B3A35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83D48">
              <w:rPr>
                <w:rFonts w:ascii="Times New Roman" w:hAnsi="Times New Roman" w:cs="Times New Roman"/>
                <w:color w:val="000000"/>
              </w:rPr>
              <w:t>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15D91A0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1DA8640B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6012C752" w14:textId="77777777" w:rsidR="00795B09" w:rsidRPr="0094320B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4B75800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5BCCA2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6A43CE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3.8)</w:t>
            </w:r>
          </w:p>
          <w:p w14:paraId="45C1DBD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4.7)</w:t>
            </w:r>
          </w:p>
          <w:p w14:paraId="391C749E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3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13B2A83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7ED1A0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E0B7D2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3.9)</w:t>
            </w:r>
          </w:p>
          <w:p w14:paraId="49CCB3A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5.2)</w:t>
            </w:r>
          </w:p>
          <w:p w14:paraId="4D15FFB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4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6000D438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ADA4B0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37D077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9)</w:t>
            </w:r>
          </w:p>
          <w:p w14:paraId="2E9505E0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9)</w:t>
            </w:r>
          </w:p>
          <w:p w14:paraId="260F367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0.3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0A8859D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C1A957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2E54110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0.1)</w:t>
            </w:r>
          </w:p>
          <w:p w14:paraId="1FFDD13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7)</w:t>
            </w:r>
          </w:p>
          <w:p w14:paraId="674EF82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3.6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5B91CDB9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38E13D8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C9BEC94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86, 0.91)</w:t>
            </w:r>
          </w:p>
          <w:p w14:paraId="04CFE2E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86, 0.94)</w:t>
            </w:r>
          </w:p>
          <w:p w14:paraId="36416D0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88, 0.92)</w:t>
            </w:r>
          </w:p>
        </w:tc>
      </w:tr>
      <w:tr w:rsidR="00795B09" w:rsidRPr="00BD2DD1" w14:paraId="2D16478A" w14:textId="77777777" w:rsidTr="00795B09">
        <w:trPr>
          <w:trHeight w:val="359"/>
        </w:trPr>
        <w:tc>
          <w:tcPr>
            <w:tcW w:w="43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AF8447" w14:textId="77777777" w:rsidR="00795B09" w:rsidRPr="00583D48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583D48">
              <w:rPr>
                <w:rFonts w:ascii="Times New Roman" w:hAnsi="Times New Roman" w:cs="Times New Roman"/>
                <w:color w:val="000000"/>
              </w:rPr>
              <w:t xml:space="preserve">Behavioral Health Therapy </w:t>
            </w:r>
            <w:r w:rsidRPr="002B3A35">
              <w:rPr>
                <w:rFonts w:ascii="Times New Roman" w:hAnsi="Times New Roman" w:cs="Times New Roman"/>
                <w:color w:val="000000"/>
              </w:rPr>
              <w:t>&gt;</w:t>
            </w:r>
            <w:r w:rsidRPr="00583D48">
              <w:rPr>
                <w:rFonts w:ascii="Times New Roman" w:hAnsi="Times New Roman" w:cs="Times New Roman"/>
                <w:color w:val="000000"/>
              </w:rPr>
              <w:t>90 days of OUD diagnosis</w:t>
            </w:r>
            <w:r w:rsidRPr="00583D48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47255AF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714DF5C2" w14:textId="77777777" w:rsidR="00795B09" w:rsidRPr="00583D48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56DA15DA" w14:textId="77777777" w:rsidR="00795B09" w:rsidRPr="00583D48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D48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0785282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1A617553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27DEA3E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.4)</w:t>
            </w:r>
          </w:p>
          <w:p w14:paraId="2341C775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5)</w:t>
            </w:r>
          </w:p>
          <w:p w14:paraId="2D8D8961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.6)</w:t>
            </w:r>
          </w:p>
        </w:tc>
        <w:tc>
          <w:tcPr>
            <w:tcW w:w="1260" w:type="dxa"/>
            <w:tcBorders>
              <w:right w:val="single" w:sz="18" w:space="0" w:color="auto"/>
            </w:tcBorders>
          </w:tcPr>
          <w:p w14:paraId="29DC18B8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7BAD1372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39CFFCFE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.6)</w:t>
            </w:r>
          </w:p>
          <w:p w14:paraId="7B296A6C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9)</w:t>
            </w:r>
          </w:p>
          <w:p w14:paraId="7EE49C61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 w:rsidRPr="001444A4">
              <w:rPr>
                <w:rFonts w:ascii="Times New Roman" w:hAnsi="Times New Roman" w:cs="Times New Roman"/>
              </w:rPr>
              <w:t>(34.9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23502BD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55AF125A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385FDD77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1)</w:t>
            </w:r>
          </w:p>
          <w:p w14:paraId="50BFDEB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8)</w:t>
            </w:r>
          </w:p>
          <w:p w14:paraId="6BD107EC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2)</w:t>
            </w:r>
          </w:p>
        </w:tc>
        <w:tc>
          <w:tcPr>
            <w:tcW w:w="1350" w:type="dxa"/>
            <w:tcBorders>
              <w:right w:val="single" w:sz="18" w:space="0" w:color="auto"/>
            </w:tcBorders>
          </w:tcPr>
          <w:p w14:paraId="4D29CDF6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57CF3F7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44C3988B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1)</w:t>
            </w:r>
          </w:p>
          <w:p w14:paraId="1EBFE92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7)</w:t>
            </w:r>
          </w:p>
          <w:p w14:paraId="43617E00" w14:textId="77777777" w:rsidR="00795B09" w:rsidRPr="001444A4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.5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</w:tcPr>
          <w:p w14:paraId="0E2B9C3F" w14:textId="77777777" w:rsidR="00795B09" w:rsidRDefault="00795B09" w:rsidP="005F4616">
            <w:pPr>
              <w:rPr>
                <w:rFonts w:ascii="Times New Roman" w:hAnsi="Times New Roman" w:cs="Times New Roman"/>
              </w:rPr>
            </w:pPr>
          </w:p>
          <w:p w14:paraId="3A15D2FC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</w:p>
          <w:p w14:paraId="724BECEE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87, 0.92)</w:t>
            </w:r>
          </w:p>
          <w:p w14:paraId="65CD4911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7, 0.95)</w:t>
            </w:r>
          </w:p>
          <w:p w14:paraId="0F78EC84" w14:textId="77777777" w:rsidR="00795B09" w:rsidRPr="00105992" w:rsidRDefault="00795B09" w:rsidP="005F46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8, 0.92)</w:t>
            </w:r>
          </w:p>
        </w:tc>
      </w:tr>
      <w:tr w:rsidR="00795B09" w:rsidRPr="00BD2DD1" w14:paraId="53424341" w14:textId="77777777" w:rsidTr="00795B09">
        <w:trPr>
          <w:trHeight w:val="359"/>
        </w:trPr>
        <w:tc>
          <w:tcPr>
            <w:tcW w:w="43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C34CD4" w14:textId="77777777" w:rsidR="00795B09" w:rsidRPr="002B3A35" w:rsidRDefault="00795B09" w:rsidP="005F4616">
            <w:pPr>
              <w:ind w:hanging="10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Behavioral Health Therapy &gt;180 days of OUD diagnosis</w:t>
            </w:r>
            <w:r w:rsidRPr="002B3A35">
              <w:rPr>
                <w:rStyle w:val="FootnoteReference"/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16736BC" w14:textId="77777777" w:rsidR="00795B09" w:rsidRPr="002B3A35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B3A35">
              <w:rPr>
                <w:rFonts w:ascii="Times New Roman" w:hAnsi="Times New Roman" w:cs="Times New Roman"/>
                <w:i/>
                <w:iCs/>
                <w:color w:val="000000"/>
              </w:rPr>
              <w:t>Mental Health</w:t>
            </w:r>
          </w:p>
          <w:p w14:paraId="2FAB9C58" w14:textId="77777777" w:rsidR="00795B09" w:rsidRPr="002B3A35" w:rsidRDefault="00795B09" w:rsidP="005F4616">
            <w:pPr>
              <w:ind w:left="170" w:hanging="1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B3A3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stance Use </w:t>
            </w:r>
          </w:p>
          <w:p w14:paraId="6599B1D6" w14:textId="77777777" w:rsidR="00795B09" w:rsidRPr="002B3A35" w:rsidRDefault="00795B09" w:rsidP="005F461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B3A35">
              <w:rPr>
                <w:rFonts w:ascii="Times New Roman" w:hAnsi="Times New Roman" w:cs="Times New Roman"/>
                <w:i/>
                <w:iCs/>
                <w:color w:val="000000"/>
              </w:rPr>
              <w:t>Any Therapy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</w:tcPr>
          <w:p w14:paraId="54483EB9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729B3331" w14:textId="77777777" w:rsidR="00795B09" w:rsidRPr="002B3A35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4707E5E5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4.0)</w:t>
            </w:r>
          </w:p>
          <w:p w14:paraId="150B6F37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9.6)</w:t>
            </w:r>
          </w:p>
          <w:p w14:paraId="72B64F78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6.5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</w:tcPr>
          <w:p w14:paraId="57139B2A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26347BBE" w14:textId="77777777" w:rsidR="00795B09" w:rsidRPr="002B3A35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467BE790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4.0)</w:t>
            </w:r>
          </w:p>
          <w:p w14:paraId="1A6F5A5A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10.0)</w:t>
            </w:r>
          </w:p>
          <w:p w14:paraId="3CE9FCC5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6.6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</w:tcPr>
          <w:p w14:paraId="7792F5BE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BEA749B" w14:textId="77777777" w:rsidR="00795B09" w:rsidRPr="002B3A35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4C883E71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17.8)</w:t>
            </w:r>
          </w:p>
          <w:p w14:paraId="21D0509E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9.4)</w:t>
            </w:r>
          </w:p>
          <w:p w14:paraId="4FB16F86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0.9)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</w:tcPr>
          <w:p w14:paraId="6510555F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3EA81AB8" w14:textId="77777777" w:rsidR="00795B09" w:rsidRPr="002B3A35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215CC53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1.7)</w:t>
            </w:r>
          </w:p>
          <w:p w14:paraId="294C70EF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9.4)</w:t>
            </w:r>
          </w:p>
          <w:p w14:paraId="74954010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(24.4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C78B58" w14:textId="77777777" w:rsidR="00795B09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2E39673E" w14:textId="77777777" w:rsidR="00795B09" w:rsidRPr="002B3A35" w:rsidRDefault="00795B09" w:rsidP="005F4616">
            <w:pPr>
              <w:rPr>
                <w:rFonts w:ascii="Times New Roman" w:hAnsi="Times New Roman" w:cs="Times New Roman"/>
                <w:color w:val="000000"/>
              </w:rPr>
            </w:pPr>
          </w:p>
          <w:p w14:paraId="6B3A78CF" w14:textId="014826B3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0.91 (0.88, 0.9</w:t>
            </w:r>
            <w:r w:rsidR="006D504C">
              <w:rPr>
                <w:rFonts w:ascii="Times New Roman" w:hAnsi="Times New Roman" w:cs="Times New Roman"/>
                <w:color w:val="000000"/>
              </w:rPr>
              <w:t>7</w:t>
            </w:r>
            <w:r w:rsidRPr="002B3A35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D397B62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0.93 (0.89, 0.98)</w:t>
            </w:r>
          </w:p>
          <w:p w14:paraId="613F44E1" w14:textId="77777777" w:rsidR="00795B09" w:rsidRPr="002B3A35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A35">
              <w:rPr>
                <w:rFonts w:ascii="Times New Roman" w:hAnsi="Times New Roman" w:cs="Times New Roman"/>
                <w:color w:val="000000"/>
              </w:rPr>
              <w:t>0.92 (0.89, 0.94)</w:t>
            </w:r>
          </w:p>
        </w:tc>
      </w:tr>
    </w:tbl>
    <w:p w14:paraId="3B533D8D" w14:textId="35BC393E" w:rsidR="00795B09" w:rsidRDefault="00795B09" w:rsidP="00481CAC">
      <w:pPr>
        <w:rPr>
          <w:rFonts w:ascii="Times New Roman" w:hAnsi="Times New Roman" w:cs="Times New Roman"/>
          <w:b/>
          <w:bCs/>
        </w:rPr>
      </w:pPr>
    </w:p>
    <w:p w14:paraId="10ECD073" w14:textId="77777777" w:rsidR="00795B09" w:rsidRDefault="00795B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729F238" w14:textId="46F33959" w:rsidR="00795B09" w:rsidRDefault="00795B09" w:rsidP="00795B09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r w:rsidRPr="006D7C4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D186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3DC6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92097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 xml:space="preserve"> Opioid Analgesic and Benzodiazepine Prescribing among Patients with at Least Six Months of Continuous Medicaid Enrollment after OUD Diagnosis by Primary Care Setting (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 xml:space="preserve"> and Non-</w:t>
      </w:r>
      <w:r w:rsidR="009A63C6">
        <w:rPr>
          <w:rFonts w:ascii="Times New Roman" w:hAnsi="Times New Roman" w:cs="Times New Roman"/>
          <w:b/>
          <w:bCs/>
          <w:color w:val="000000" w:themeColor="text1"/>
        </w:rPr>
        <w:t>FQHC</w:t>
      </w:r>
      <w:r w:rsidRPr="006D7C45">
        <w:rPr>
          <w:rFonts w:ascii="Times New Roman" w:hAnsi="Times New Roman" w:cs="Times New Roman"/>
          <w:b/>
          <w:bCs/>
          <w:color w:val="000000" w:themeColor="text1"/>
        </w:rPr>
        <w:t>): United States, 2012</w:t>
      </w:r>
    </w:p>
    <w:p w14:paraId="195EBB74" w14:textId="77777777" w:rsidR="00795B09" w:rsidRPr="00795B09" w:rsidRDefault="00795B09" w:rsidP="00795B09"/>
    <w:tbl>
      <w:tblPr>
        <w:tblStyle w:val="TableGrid"/>
        <w:tblW w:w="11520" w:type="dxa"/>
        <w:tblInd w:w="-1103" w:type="dxa"/>
        <w:tblLayout w:type="fixed"/>
        <w:tblLook w:val="04A0" w:firstRow="1" w:lastRow="0" w:firstColumn="1" w:lastColumn="0" w:noHBand="0" w:noVBand="1"/>
      </w:tblPr>
      <w:tblGrid>
        <w:gridCol w:w="4410"/>
        <w:gridCol w:w="1350"/>
        <w:gridCol w:w="1253"/>
        <w:gridCol w:w="1357"/>
        <w:gridCol w:w="1260"/>
        <w:gridCol w:w="1890"/>
      </w:tblGrid>
      <w:tr w:rsidR="00795B09" w:rsidRPr="00BD2DD1" w14:paraId="438B0C8F" w14:textId="77777777" w:rsidTr="0074228A">
        <w:trPr>
          <w:trHeight w:val="359"/>
        </w:trPr>
        <w:tc>
          <w:tcPr>
            <w:tcW w:w="441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3E3D3C" w14:textId="77777777" w:rsidR="00795B09" w:rsidRPr="0094320B" w:rsidRDefault="00795B09" w:rsidP="005F4616">
            <w:pPr>
              <w:ind w:left="170" w:hanging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60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1C02069" w14:textId="6386227E" w:rsidR="00795B09" w:rsidRPr="0094320B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12A80821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37142)</w:t>
            </w:r>
          </w:p>
        </w:tc>
        <w:tc>
          <w:tcPr>
            <w:tcW w:w="26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34CA55E" w14:textId="361CCB18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color w:val="000000"/>
              </w:rPr>
              <w:t>FQHC</w:t>
            </w:r>
          </w:p>
          <w:p w14:paraId="3E70D6A6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(N = 196712)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E76D6F" w14:textId="77777777" w:rsidR="00795B09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</w:p>
          <w:p w14:paraId="0E5DE79C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>IRR / RR</w:t>
            </w:r>
            <w:r w:rsidRPr="0094320B">
              <w:rPr>
                <w:rStyle w:val="FootnoteReference"/>
                <w:rFonts w:ascii="Times New Roman" w:hAnsi="Times New Roman" w:cs="Times New Roman"/>
                <w:b/>
                <w:bCs/>
                <w:color w:val="000000"/>
              </w:rPr>
              <w:footnoteReference w:id="9"/>
            </w:r>
            <w:r w:rsidRPr="0094320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)</w:t>
            </w:r>
          </w:p>
        </w:tc>
      </w:tr>
      <w:tr w:rsidR="00795B09" w:rsidRPr="00BD2DD1" w14:paraId="3B74956A" w14:textId="77777777" w:rsidTr="0074228A">
        <w:trPr>
          <w:trHeight w:val="359"/>
        </w:trPr>
        <w:tc>
          <w:tcPr>
            <w:tcW w:w="441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6DAF54" w14:textId="77777777" w:rsidR="00795B09" w:rsidRPr="0094320B" w:rsidRDefault="00795B09" w:rsidP="005F4616">
            <w:pPr>
              <w:ind w:left="-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2EBFA2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21E7FBA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25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BAD7DC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29BEDB7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3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9F52E9B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Unadjusted</w:t>
            </w:r>
          </w:p>
          <w:p w14:paraId="6E09BEC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6E7F92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Adjusted</w:t>
            </w:r>
          </w:p>
          <w:p w14:paraId="0C4D737B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20B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53FF4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09" w:rsidRPr="00BD2DD1" w14:paraId="4F5CFBD1" w14:textId="77777777" w:rsidTr="0074228A">
        <w:trPr>
          <w:trHeight w:val="359"/>
        </w:trPr>
        <w:tc>
          <w:tcPr>
            <w:tcW w:w="44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294E8D1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within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5B43D3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0)</w:t>
            </w:r>
          </w:p>
        </w:tc>
        <w:tc>
          <w:tcPr>
            <w:tcW w:w="125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E9D560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1)</w:t>
            </w:r>
          </w:p>
        </w:tc>
        <w:tc>
          <w:tcPr>
            <w:tcW w:w="135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4FA1C5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2.1)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A1F031C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6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2C73585" w14:textId="11A2A2CF" w:rsidR="00795B09" w:rsidRPr="0094320B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 (1.22, 1.31)</w:t>
            </w:r>
          </w:p>
        </w:tc>
      </w:tr>
      <w:tr w:rsidR="00795B09" w:rsidRPr="00BD2DD1" w14:paraId="5D7F0960" w14:textId="77777777" w:rsidTr="0074228A">
        <w:trPr>
          <w:trHeight w:val="359"/>
        </w:trPr>
        <w:tc>
          <w:tcPr>
            <w:tcW w:w="4410" w:type="dxa"/>
            <w:tcBorders>
              <w:left w:val="single" w:sz="18" w:space="0" w:color="auto"/>
              <w:right w:val="single" w:sz="18" w:space="0" w:color="auto"/>
            </w:tcBorders>
          </w:tcPr>
          <w:p w14:paraId="3D356C39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 xml:space="preserve">Fille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4585A4BE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2)</w:t>
            </w:r>
          </w:p>
        </w:tc>
        <w:tc>
          <w:tcPr>
            <w:tcW w:w="1253" w:type="dxa"/>
            <w:tcBorders>
              <w:right w:val="single" w:sz="18" w:space="0" w:color="auto"/>
            </w:tcBorders>
            <w:vAlign w:val="center"/>
          </w:tcPr>
          <w:p w14:paraId="330DE54A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0)</w:t>
            </w:r>
          </w:p>
        </w:tc>
        <w:tc>
          <w:tcPr>
            <w:tcW w:w="1357" w:type="dxa"/>
            <w:tcBorders>
              <w:left w:val="single" w:sz="18" w:space="0" w:color="auto"/>
            </w:tcBorders>
            <w:vAlign w:val="center"/>
          </w:tcPr>
          <w:p w14:paraId="372220AC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8.3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334C49B1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6.8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B3D1A9" w14:textId="28B46FF2" w:rsidR="00795B09" w:rsidRPr="0094320B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 (1.24, 1.32)</w:t>
            </w:r>
          </w:p>
        </w:tc>
      </w:tr>
      <w:tr w:rsidR="00795B09" w:rsidRPr="00BD2DD1" w14:paraId="5C3BB069" w14:textId="77777777" w:rsidTr="0074228A">
        <w:trPr>
          <w:trHeight w:val="359"/>
        </w:trPr>
        <w:tc>
          <w:tcPr>
            <w:tcW w:w="44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D977E91" w14:textId="77777777" w:rsidR="00795B09" w:rsidRPr="00583D48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an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7DF6095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9)</w:t>
            </w:r>
          </w:p>
        </w:tc>
        <w:tc>
          <w:tcPr>
            <w:tcW w:w="125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F892125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0)</w:t>
            </w:r>
          </w:p>
        </w:tc>
        <w:tc>
          <w:tcPr>
            <w:tcW w:w="13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AC993A8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9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23280C1" w14:textId="77777777" w:rsidR="00795B09" w:rsidRPr="00583D48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3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6823518" w14:textId="5BEC7A5B" w:rsidR="00795B09" w:rsidRPr="00583D48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 (1.40, 1.56)</w:t>
            </w:r>
          </w:p>
        </w:tc>
      </w:tr>
      <w:tr w:rsidR="00795B09" w:rsidRPr="00BD2DD1" w14:paraId="2D631BB4" w14:textId="77777777" w:rsidTr="0074228A">
        <w:trPr>
          <w:trHeight w:val="359"/>
        </w:trPr>
        <w:tc>
          <w:tcPr>
            <w:tcW w:w="44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8EB8C0D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within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68BBB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9.9)</w:t>
            </w:r>
          </w:p>
        </w:tc>
        <w:tc>
          <w:tcPr>
            <w:tcW w:w="125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FF74CF3" w14:textId="0C1AD578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</w:t>
            </w:r>
            <w:r w:rsidR="002B320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2B320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D4FF9E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8)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0328429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0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D04D4C4" w14:textId="509D66C2" w:rsidR="00795B09" w:rsidRPr="0094320B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1.21, 1.29)</w:t>
            </w:r>
          </w:p>
        </w:tc>
      </w:tr>
      <w:tr w:rsidR="00795B09" w:rsidRPr="00BD2DD1" w14:paraId="50BB1B2F" w14:textId="77777777" w:rsidTr="0074228A">
        <w:trPr>
          <w:trHeight w:val="359"/>
        </w:trPr>
        <w:tc>
          <w:tcPr>
            <w:tcW w:w="4410" w:type="dxa"/>
            <w:tcBorders>
              <w:left w:val="single" w:sz="18" w:space="0" w:color="auto"/>
              <w:right w:val="single" w:sz="18" w:space="0" w:color="auto"/>
            </w:tcBorders>
          </w:tcPr>
          <w:p w14:paraId="4E2A889B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 xml:space="preserve">Fille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50C76F56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2)</w:t>
            </w:r>
          </w:p>
        </w:tc>
        <w:tc>
          <w:tcPr>
            <w:tcW w:w="1253" w:type="dxa"/>
            <w:tcBorders>
              <w:right w:val="single" w:sz="18" w:space="0" w:color="auto"/>
            </w:tcBorders>
            <w:vAlign w:val="center"/>
          </w:tcPr>
          <w:p w14:paraId="0E07059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6.8)</w:t>
            </w:r>
          </w:p>
        </w:tc>
        <w:tc>
          <w:tcPr>
            <w:tcW w:w="1357" w:type="dxa"/>
            <w:tcBorders>
              <w:left w:val="single" w:sz="18" w:space="0" w:color="auto"/>
            </w:tcBorders>
            <w:vAlign w:val="center"/>
          </w:tcPr>
          <w:p w14:paraId="3E6E596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4.4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A68C5AC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2.7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7417A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1.19, 1.25)</w:t>
            </w:r>
          </w:p>
        </w:tc>
      </w:tr>
      <w:tr w:rsidR="00795B09" w:rsidRPr="00BD2DD1" w14:paraId="5F1EECF7" w14:textId="77777777" w:rsidTr="0074228A">
        <w:trPr>
          <w:trHeight w:val="359"/>
        </w:trPr>
        <w:tc>
          <w:tcPr>
            <w:tcW w:w="44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0EAD8C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an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F2494AD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3)</w:t>
            </w:r>
          </w:p>
        </w:tc>
        <w:tc>
          <w:tcPr>
            <w:tcW w:w="125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96868E6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4)</w:t>
            </w:r>
          </w:p>
        </w:tc>
        <w:tc>
          <w:tcPr>
            <w:tcW w:w="13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8CEDF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4.2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A90D46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4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302596" w14:textId="51EA2A61" w:rsidR="00795B09" w:rsidRPr="0094320B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 (1.36, 1.50)</w:t>
            </w:r>
          </w:p>
        </w:tc>
      </w:tr>
      <w:tr w:rsidR="00795B09" w:rsidRPr="00BD2DD1" w14:paraId="0C8C3CE8" w14:textId="77777777" w:rsidTr="0074228A">
        <w:trPr>
          <w:trHeight w:val="359"/>
        </w:trPr>
        <w:tc>
          <w:tcPr>
            <w:tcW w:w="44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075BB23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within 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990DC5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6)</w:t>
            </w:r>
          </w:p>
        </w:tc>
        <w:tc>
          <w:tcPr>
            <w:tcW w:w="125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DB23986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8)</w:t>
            </w:r>
          </w:p>
        </w:tc>
        <w:tc>
          <w:tcPr>
            <w:tcW w:w="135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955A65E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9)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5DC3213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1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B79D924" w14:textId="32FEE4E1" w:rsidR="00795B09" w:rsidRPr="0094320B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 (1.21, 1.28)</w:t>
            </w:r>
          </w:p>
        </w:tc>
      </w:tr>
      <w:tr w:rsidR="00795B09" w:rsidRPr="00BD2DD1" w14:paraId="19FD00AC" w14:textId="77777777" w:rsidTr="0074228A">
        <w:trPr>
          <w:trHeight w:val="584"/>
        </w:trPr>
        <w:tc>
          <w:tcPr>
            <w:tcW w:w="4410" w:type="dxa"/>
            <w:tcBorders>
              <w:left w:val="single" w:sz="18" w:space="0" w:color="auto"/>
              <w:right w:val="single" w:sz="18" w:space="0" w:color="auto"/>
            </w:tcBorders>
          </w:tcPr>
          <w:p w14:paraId="7B094973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 xml:space="preserve">Fille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 days after OUD diagnosis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2E53B152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2)</w:t>
            </w:r>
          </w:p>
        </w:tc>
        <w:tc>
          <w:tcPr>
            <w:tcW w:w="1253" w:type="dxa"/>
            <w:tcBorders>
              <w:right w:val="single" w:sz="18" w:space="0" w:color="auto"/>
            </w:tcBorders>
            <w:vAlign w:val="center"/>
          </w:tcPr>
          <w:p w14:paraId="5BC66A0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0.8)</w:t>
            </w:r>
          </w:p>
        </w:tc>
        <w:tc>
          <w:tcPr>
            <w:tcW w:w="1357" w:type="dxa"/>
            <w:tcBorders>
              <w:left w:val="single" w:sz="18" w:space="0" w:color="auto"/>
            </w:tcBorders>
            <w:vAlign w:val="center"/>
          </w:tcPr>
          <w:p w14:paraId="65DEAD8A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7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2AB471E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6.8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82A4E6" w14:textId="4BD66E8B" w:rsidR="00795B09" w:rsidRPr="0094320B" w:rsidRDefault="00761BE1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 (1.17, 1.22)</w:t>
            </w:r>
          </w:p>
        </w:tc>
      </w:tr>
      <w:tr w:rsidR="00795B09" w:rsidRPr="00BD2DD1" w14:paraId="204309B4" w14:textId="77777777" w:rsidTr="0074228A">
        <w:trPr>
          <w:trHeight w:val="854"/>
        </w:trPr>
        <w:tc>
          <w:tcPr>
            <w:tcW w:w="44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A0F764B" w14:textId="77777777" w:rsidR="00795B09" w:rsidRPr="0094320B" w:rsidRDefault="00795B09" w:rsidP="005F4616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an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E39CA60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9)</w:t>
            </w:r>
          </w:p>
        </w:tc>
        <w:tc>
          <w:tcPr>
            <w:tcW w:w="125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A15A861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1.0)</w:t>
            </w:r>
          </w:p>
        </w:tc>
        <w:tc>
          <w:tcPr>
            <w:tcW w:w="13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BE97378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6.4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5FFA17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5.4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AE1B754" w14:textId="77777777" w:rsidR="00795B09" w:rsidRPr="0094320B" w:rsidRDefault="00795B09" w:rsidP="005F46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 (1.35, 1.47)</w:t>
            </w:r>
          </w:p>
        </w:tc>
      </w:tr>
      <w:tr w:rsidR="0074228A" w:rsidRPr="0094320B" w14:paraId="78775A52" w14:textId="77777777" w:rsidTr="0074228A">
        <w:trPr>
          <w:trHeight w:val="359"/>
        </w:trPr>
        <w:tc>
          <w:tcPr>
            <w:tcW w:w="44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B0AABB0" w14:textId="30CC804C" w:rsidR="0074228A" w:rsidRPr="0094320B" w:rsidRDefault="0074228A" w:rsidP="0074228A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within 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369631D" w14:textId="70A6CCEC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25.4)</w:t>
            </w:r>
          </w:p>
        </w:tc>
        <w:tc>
          <w:tcPr>
            <w:tcW w:w="125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D0C4A1F" w14:textId="6DE84784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25.6)</w:t>
            </w:r>
          </w:p>
        </w:tc>
        <w:tc>
          <w:tcPr>
            <w:tcW w:w="135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B844108" w14:textId="7D4FA461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32.2)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BBFAB78" w14:textId="5B5264EE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31.2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321F315" w14:textId="7C9A04B4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1.22 (1.19, 1.25)</w:t>
            </w:r>
          </w:p>
        </w:tc>
      </w:tr>
      <w:tr w:rsidR="0074228A" w:rsidRPr="0094320B" w14:paraId="685EAAAB" w14:textId="77777777" w:rsidTr="0074228A">
        <w:trPr>
          <w:trHeight w:val="584"/>
        </w:trPr>
        <w:tc>
          <w:tcPr>
            <w:tcW w:w="4410" w:type="dxa"/>
            <w:tcBorders>
              <w:left w:val="single" w:sz="18" w:space="0" w:color="auto"/>
              <w:right w:val="single" w:sz="18" w:space="0" w:color="auto"/>
            </w:tcBorders>
          </w:tcPr>
          <w:p w14:paraId="15D0F8FF" w14:textId="279DA00D" w:rsidR="0074228A" w:rsidRPr="0094320B" w:rsidRDefault="0074228A" w:rsidP="0074228A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 xml:space="preserve">Fille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180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 days after OUD diagnosis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0CED1632" w14:textId="4A1060C3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40.2)</w:t>
            </w:r>
          </w:p>
        </w:tc>
        <w:tc>
          <w:tcPr>
            <w:tcW w:w="1253" w:type="dxa"/>
            <w:tcBorders>
              <w:right w:val="single" w:sz="18" w:space="0" w:color="auto"/>
            </w:tcBorders>
            <w:vAlign w:val="center"/>
          </w:tcPr>
          <w:p w14:paraId="7E79418B" w14:textId="030C8C91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39.5)</w:t>
            </w:r>
          </w:p>
        </w:tc>
        <w:tc>
          <w:tcPr>
            <w:tcW w:w="1357" w:type="dxa"/>
            <w:tcBorders>
              <w:left w:val="single" w:sz="18" w:space="0" w:color="auto"/>
            </w:tcBorders>
            <w:vAlign w:val="center"/>
          </w:tcPr>
          <w:p w14:paraId="0CD47958" w14:textId="73622023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47.5)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vAlign w:val="center"/>
          </w:tcPr>
          <w:p w14:paraId="4E3FE495" w14:textId="02F6D83B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45.5)</w:t>
            </w:r>
          </w:p>
        </w:tc>
        <w:tc>
          <w:tcPr>
            <w:tcW w:w="18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310A24" w14:textId="3BB36BA5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1.15 (1.13, 1.17)</w:t>
            </w:r>
          </w:p>
        </w:tc>
      </w:tr>
      <w:tr w:rsidR="0074228A" w:rsidRPr="0094320B" w14:paraId="014C196F" w14:textId="77777777" w:rsidTr="0074228A">
        <w:trPr>
          <w:trHeight w:val="854"/>
        </w:trPr>
        <w:tc>
          <w:tcPr>
            <w:tcW w:w="44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C646AE" w14:textId="091512FF" w:rsidR="0074228A" w:rsidRPr="0094320B" w:rsidRDefault="0074228A" w:rsidP="0074228A">
            <w:pPr>
              <w:ind w:left="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F59EF">
              <w:rPr>
                <w:rFonts w:ascii="Times New Roman" w:hAnsi="Times New Roman" w:cs="Times New Roman"/>
                <w:color w:val="000000"/>
              </w:rPr>
              <w:t>Filled ≥1</w:t>
            </w:r>
            <w:r w:rsidRPr="001F59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F59EF">
              <w:rPr>
                <w:rFonts w:ascii="Times New Roman" w:hAnsi="Times New Roman" w:cs="Times New Roman"/>
                <w:color w:val="000000"/>
              </w:rPr>
              <w:t xml:space="preserve">benzodiazepine prescription and ≥1 opioid analgesic prescription within 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1F59EF">
              <w:rPr>
                <w:rFonts w:ascii="Times New Roman" w:hAnsi="Times New Roman" w:cs="Times New Roman"/>
                <w:color w:val="000000"/>
              </w:rPr>
              <w:t>0 days after OUD diagnosis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B922B8B" w14:textId="715CE963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14.8)</w:t>
            </w:r>
          </w:p>
        </w:tc>
        <w:tc>
          <w:tcPr>
            <w:tcW w:w="125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19D6564" w14:textId="137942A9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14.8)</w:t>
            </w:r>
          </w:p>
        </w:tc>
        <w:tc>
          <w:tcPr>
            <w:tcW w:w="13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E476466" w14:textId="1677C525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21.2)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3E38A4C" w14:textId="52D1F3C6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(20.0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B3D7F5D" w14:textId="6D357553" w:rsidR="0074228A" w:rsidRPr="0074228A" w:rsidRDefault="0074228A" w:rsidP="00742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28A">
              <w:rPr>
                <w:rFonts w:ascii="Times New Roman" w:hAnsi="Times New Roman" w:cs="Times New Roman"/>
                <w:color w:val="000000"/>
              </w:rPr>
              <w:t>1.35 (1.30, 1.40)</w:t>
            </w:r>
          </w:p>
        </w:tc>
      </w:tr>
    </w:tbl>
    <w:p w14:paraId="4E15CF3D" w14:textId="77777777" w:rsidR="00795B09" w:rsidRPr="00481CAC" w:rsidRDefault="00795B09" w:rsidP="00481CAC">
      <w:pPr>
        <w:rPr>
          <w:rFonts w:ascii="Times New Roman" w:hAnsi="Times New Roman" w:cs="Times New Roman"/>
          <w:b/>
          <w:bCs/>
        </w:rPr>
      </w:pPr>
    </w:p>
    <w:sectPr w:rsidR="00795B09" w:rsidRPr="00481CAC" w:rsidSect="001A07F1">
      <w:footerReference w:type="even" r:id="rId7"/>
      <w:footerReference w:type="default" r:id="rId8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A17E0" w14:textId="77777777" w:rsidR="004515F6" w:rsidRDefault="004515F6" w:rsidP="00481CAC">
      <w:r>
        <w:separator/>
      </w:r>
    </w:p>
  </w:endnote>
  <w:endnote w:type="continuationSeparator" w:id="0">
    <w:p w14:paraId="2F83B212" w14:textId="77777777" w:rsidR="004515F6" w:rsidRDefault="004515F6" w:rsidP="00481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9042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5E923" w14:textId="31807AF2" w:rsidR="00A34B2D" w:rsidRDefault="00A34B2D" w:rsidP="008328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758C8" w14:textId="77777777" w:rsidR="00A34B2D" w:rsidRDefault="00A34B2D" w:rsidP="00A34B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568832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9317585" w14:textId="3B613212" w:rsidR="00A34B2D" w:rsidRPr="00A34B2D" w:rsidRDefault="00A34B2D" w:rsidP="008328E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34B2D">
          <w:rPr>
            <w:rStyle w:val="PageNumber"/>
            <w:rFonts w:ascii="Times New Roman" w:hAnsi="Times New Roman" w:cs="Times New Roman"/>
          </w:rPr>
          <w:fldChar w:fldCharType="begin"/>
        </w:r>
        <w:r w:rsidRPr="00A34B2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34B2D">
          <w:rPr>
            <w:rStyle w:val="PageNumber"/>
            <w:rFonts w:ascii="Times New Roman" w:hAnsi="Times New Roman" w:cs="Times New Roman"/>
          </w:rPr>
          <w:fldChar w:fldCharType="separate"/>
        </w:r>
        <w:r w:rsidRPr="00A34B2D">
          <w:rPr>
            <w:rStyle w:val="PageNumber"/>
            <w:rFonts w:ascii="Times New Roman" w:hAnsi="Times New Roman" w:cs="Times New Roman"/>
            <w:noProof/>
          </w:rPr>
          <w:t>1</w:t>
        </w:r>
        <w:r w:rsidRPr="00A34B2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5DF78FD" w14:textId="77777777" w:rsidR="00A34B2D" w:rsidRPr="00A34B2D" w:rsidRDefault="00A34B2D" w:rsidP="00A34B2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22064" w14:textId="77777777" w:rsidR="004515F6" w:rsidRDefault="004515F6" w:rsidP="00481CAC">
      <w:r>
        <w:separator/>
      </w:r>
    </w:p>
  </w:footnote>
  <w:footnote w:type="continuationSeparator" w:id="0">
    <w:p w14:paraId="25C6923D" w14:textId="77777777" w:rsidR="004515F6" w:rsidRDefault="004515F6" w:rsidP="00481CAC">
      <w:r>
        <w:continuationSeparator/>
      </w:r>
    </w:p>
  </w:footnote>
  <w:footnote w:id="1">
    <w:p w14:paraId="2D4B8DFB" w14:textId="2A387D81" w:rsidR="007471A1" w:rsidRPr="009A63C6" w:rsidRDefault="007471A1" w:rsidP="007471A1">
      <w:pPr>
        <w:pStyle w:val="FootnoteText"/>
        <w:rPr>
          <w:rFonts w:ascii="Times New Roman" w:hAnsi="Times New Roman" w:cs="Times New Roman"/>
        </w:rPr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The ratios compare the adjusted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 to the adjusted 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. A value of less than one reflects lower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utilization or spending. IRR with 95% CI is presented for count variables with means. RR with 95% CI is presented for binary variables with percentages.</w:t>
      </w:r>
    </w:p>
  </w:footnote>
  <w:footnote w:id="2">
    <w:p w14:paraId="4692AA1A" w14:textId="77777777" w:rsidR="007471A1" w:rsidRPr="003E02D7" w:rsidRDefault="007471A1" w:rsidP="007471A1">
      <w:pPr>
        <w:pStyle w:val="FootnoteText"/>
        <w:rPr>
          <w:rFonts w:ascii="Times New Roman" w:hAnsi="Times New Roman" w:cs="Times New Roman"/>
        </w:rPr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Defined as at least one filled prescription or claim for MOUD treatment following OUD diagnosis.</w:t>
      </w:r>
      <w:r w:rsidRPr="003E02D7">
        <w:rPr>
          <w:rFonts w:ascii="Times New Roman" w:hAnsi="Times New Roman" w:cs="Times New Roman"/>
        </w:rPr>
        <w:t xml:space="preserve"> </w:t>
      </w:r>
    </w:p>
  </w:footnote>
  <w:footnote w:id="3">
    <w:p w14:paraId="0352BEA3" w14:textId="2500DD1A" w:rsidR="007471A1" w:rsidRPr="009A63C6" w:rsidRDefault="007471A1" w:rsidP="007471A1">
      <w:pPr>
        <w:pStyle w:val="FootnoteText"/>
        <w:rPr>
          <w:rFonts w:ascii="Times New Roman" w:hAnsi="Times New Roman" w:cs="Times New Roman"/>
        </w:rPr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The ratios compare the adjusted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 to the adjusted 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. A value of less than one reflects lower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utilization or spending. IRR with 95% CI is presented for count variables with means. RR with 95% CI is presented for binary variables with percentages.</w:t>
      </w:r>
    </w:p>
  </w:footnote>
  <w:footnote w:id="4">
    <w:p w14:paraId="18681AB4" w14:textId="77777777" w:rsidR="007471A1" w:rsidRPr="003E02D7" w:rsidRDefault="007471A1" w:rsidP="007471A1">
      <w:pPr>
        <w:pStyle w:val="FootnoteText"/>
        <w:rPr>
          <w:rFonts w:ascii="Times New Roman" w:hAnsi="Times New Roman" w:cs="Times New Roman"/>
        </w:rPr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Defined as at least one filled prescription or claim for MOUD treatment following OUD diagnosis.</w:t>
      </w:r>
      <w:r w:rsidRPr="003E02D7">
        <w:rPr>
          <w:rFonts w:ascii="Times New Roman" w:hAnsi="Times New Roman" w:cs="Times New Roman"/>
        </w:rPr>
        <w:t xml:space="preserve"> </w:t>
      </w:r>
    </w:p>
  </w:footnote>
  <w:footnote w:id="5">
    <w:p w14:paraId="0F37002A" w14:textId="576D0A1D" w:rsidR="00795B09" w:rsidRPr="009A63C6" w:rsidRDefault="00795B09" w:rsidP="00795B09">
      <w:pPr>
        <w:pStyle w:val="FootnoteText"/>
        <w:rPr>
          <w:rFonts w:ascii="Times New Roman" w:hAnsi="Times New Roman" w:cs="Times New Roman"/>
        </w:rPr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The ratios compare the adjusted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 to the adjusted 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. A value of less than one reflects lower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utilization or spending. IRR with 95% CI is presented for count variables with means. RR with 95% CI is presented for binary variables with percentages.</w:t>
      </w:r>
    </w:p>
  </w:footnote>
  <w:footnote w:id="6">
    <w:p w14:paraId="4C0E1729" w14:textId="77777777" w:rsidR="00795B09" w:rsidRDefault="00795B09" w:rsidP="00795B09">
      <w:pPr>
        <w:pStyle w:val="FootnoteText"/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Defined as at least one claim for behavioral health therapy following OUD diagnosis.</w:t>
      </w:r>
      <w:r w:rsidRPr="003E02D7">
        <w:rPr>
          <w:rFonts w:ascii="Times New Roman" w:hAnsi="Times New Roman" w:cs="Times New Roman"/>
        </w:rPr>
        <w:t xml:space="preserve"> </w:t>
      </w:r>
    </w:p>
  </w:footnote>
  <w:footnote w:id="7">
    <w:p w14:paraId="301AF473" w14:textId="205C1DA4" w:rsidR="00795B09" w:rsidRPr="009A63C6" w:rsidRDefault="00795B09" w:rsidP="00795B09">
      <w:pPr>
        <w:pStyle w:val="FootnoteText"/>
        <w:rPr>
          <w:rFonts w:ascii="Times New Roman" w:hAnsi="Times New Roman" w:cs="Times New Roman"/>
        </w:rPr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The ratios compare the adjusted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 to the adjusted 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estimate. A value of less than one reflects lower non-</w:t>
      </w:r>
      <w:r w:rsidR="009A63C6" w:rsidRPr="009A63C6">
        <w:rPr>
          <w:rFonts w:ascii="Times New Roman" w:hAnsi="Times New Roman" w:cs="Times New Roman"/>
        </w:rPr>
        <w:t>FQHC</w:t>
      </w:r>
      <w:r w:rsidRPr="009A63C6">
        <w:rPr>
          <w:rFonts w:ascii="Times New Roman" w:hAnsi="Times New Roman" w:cs="Times New Roman"/>
        </w:rPr>
        <w:t xml:space="preserve"> utilization or spending. IRR with 95% CI is presented for count variables with means. RR with 95% CI is presented for binary variables with percentages.</w:t>
      </w:r>
    </w:p>
  </w:footnote>
  <w:footnote w:id="8">
    <w:p w14:paraId="15209F78" w14:textId="77777777" w:rsidR="00795B09" w:rsidRDefault="00795B09" w:rsidP="00795B09">
      <w:pPr>
        <w:pStyle w:val="FootnoteText"/>
      </w:pPr>
      <w:r w:rsidRPr="009A63C6">
        <w:rPr>
          <w:rStyle w:val="FootnoteReference"/>
          <w:rFonts w:ascii="Times New Roman" w:hAnsi="Times New Roman" w:cs="Times New Roman"/>
        </w:rPr>
        <w:footnoteRef/>
      </w:r>
      <w:r w:rsidRPr="009A63C6">
        <w:rPr>
          <w:rFonts w:ascii="Times New Roman" w:hAnsi="Times New Roman" w:cs="Times New Roman"/>
        </w:rPr>
        <w:t xml:space="preserve"> Defined as at least one claim for behavioral health therapy following OUD diagnosis.</w:t>
      </w:r>
      <w:r w:rsidRPr="003E02D7">
        <w:rPr>
          <w:rFonts w:ascii="Times New Roman" w:hAnsi="Times New Roman" w:cs="Times New Roman"/>
        </w:rPr>
        <w:t xml:space="preserve"> </w:t>
      </w:r>
    </w:p>
  </w:footnote>
  <w:footnote w:id="9">
    <w:p w14:paraId="46D7FF5A" w14:textId="239A6503" w:rsidR="00795B09" w:rsidRPr="00BE2477" w:rsidRDefault="00795B09" w:rsidP="00795B09">
      <w:pPr>
        <w:pStyle w:val="FootnoteText"/>
        <w:rPr>
          <w:rFonts w:ascii="Times New Roman" w:hAnsi="Times New Roman" w:cs="Times New Roman"/>
        </w:rPr>
      </w:pPr>
      <w:r w:rsidRPr="00BE2477">
        <w:rPr>
          <w:rStyle w:val="FootnoteReference"/>
          <w:rFonts w:ascii="Times New Roman" w:hAnsi="Times New Roman" w:cs="Times New Roman"/>
        </w:rPr>
        <w:footnoteRef/>
      </w:r>
      <w:r w:rsidRPr="00BE2477">
        <w:rPr>
          <w:rFonts w:ascii="Times New Roman" w:hAnsi="Times New Roman" w:cs="Times New Roman"/>
        </w:rPr>
        <w:t xml:space="preserve"> </w:t>
      </w:r>
      <w:r w:rsidRPr="00D25AF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atios compare</w:t>
      </w:r>
      <w:r w:rsidRPr="00D25AF7">
        <w:rPr>
          <w:rFonts w:ascii="Times New Roman" w:hAnsi="Times New Roman" w:cs="Times New Roman"/>
        </w:rPr>
        <w:t xml:space="preserve"> the adjusted non-</w:t>
      </w:r>
      <w:r w:rsidR="009A63C6">
        <w:rPr>
          <w:rFonts w:ascii="Times New Roman" w:hAnsi="Times New Roman" w:cs="Times New Roman"/>
        </w:rPr>
        <w:t>FQHC</w:t>
      </w:r>
      <w:r w:rsidRPr="00D25AF7">
        <w:rPr>
          <w:rFonts w:ascii="Times New Roman" w:hAnsi="Times New Roman" w:cs="Times New Roman"/>
        </w:rPr>
        <w:t xml:space="preserve"> estimate to the adjusted </w:t>
      </w:r>
      <w:r w:rsidR="009A63C6">
        <w:rPr>
          <w:rFonts w:ascii="Times New Roman" w:hAnsi="Times New Roman" w:cs="Times New Roman"/>
        </w:rPr>
        <w:t>FQHC</w:t>
      </w:r>
      <w:r w:rsidRPr="00D25AF7">
        <w:rPr>
          <w:rFonts w:ascii="Times New Roman" w:hAnsi="Times New Roman" w:cs="Times New Roman"/>
        </w:rPr>
        <w:t xml:space="preserve"> estimate. A value of less than one reflects lower non-</w:t>
      </w:r>
      <w:r w:rsidR="009A63C6">
        <w:rPr>
          <w:rFonts w:ascii="Times New Roman" w:hAnsi="Times New Roman" w:cs="Times New Roman"/>
        </w:rPr>
        <w:t>FQHC</w:t>
      </w:r>
      <w:r w:rsidRPr="00D25AF7">
        <w:rPr>
          <w:rFonts w:ascii="Times New Roman" w:hAnsi="Times New Roman" w:cs="Times New Roman"/>
        </w:rPr>
        <w:t xml:space="preserve"> utilization or spending. IRR with 95% CI is presented for count variables with means. RR</w:t>
      </w:r>
      <w:r>
        <w:rPr>
          <w:rFonts w:ascii="Times New Roman" w:hAnsi="Times New Roman" w:cs="Times New Roman"/>
        </w:rPr>
        <w:t xml:space="preserve"> </w:t>
      </w:r>
      <w:r w:rsidRPr="00D25AF7">
        <w:rPr>
          <w:rFonts w:ascii="Times New Roman" w:hAnsi="Times New Roman" w:cs="Times New Roman"/>
        </w:rPr>
        <w:t>with 95% CI is presented for binary variables with percentag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trackRevisions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AC"/>
    <w:rsid w:val="00017E65"/>
    <w:rsid w:val="000348F1"/>
    <w:rsid w:val="00035AD9"/>
    <w:rsid w:val="00043B4C"/>
    <w:rsid w:val="000557C9"/>
    <w:rsid w:val="0006562E"/>
    <w:rsid w:val="00070FFB"/>
    <w:rsid w:val="00080571"/>
    <w:rsid w:val="00092D50"/>
    <w:rsid w:val="000A10D2"/>
    <w:rsid w:val="000A1CCC"/>
    <w:rsid w:val="000B0562"/>
    <w:rsid w:val="000E604D"/>
    <w:rsid w:val="00122715"/>
    <w:rsid w:val="00137393"/>
    <w:rsid w:val="00144998"/>
    <w:rsid w:val="00162614"/>
    <w:rsid w:val="00162B83"/>
    <w:rsid w:val="001778C9"/>
    <w:rsid w:val="001A07F1"/>
    <w:rsid w:val="001B4862"/>
    <w:rsid w:val="001C23F1"/>
    <w:rsid w:val="001C625B"/>
    <w:rsid w:val="001D355D"/>
    <w:rsid w:val="001D3566"/>
    <w:rsid w:val="001F600F"/>
    <w:rsid w:val="002074A1"/>
    <w:rsid w:val="002215A6"/>
    <w:rsid w:val="00227CED"/>
    <w:rsid w:val="002307E8"/>
    <w:rsid w:val="00236422"/>
    <w:rsid w:val="00240593"/>
    <w:rsid w:val="0024323A"/>
    <w:rsid w:val="00244D31"/>
    <w:rsid w:val="00245FD5"/>
    <w:rsid w:val="00246EEA"/>
    <w:rsid w:val="0027584E"/>
    <w:rsid w:val="0027754F"/>
    <w:rsid w:val="002B3207"/>
    <w:rsid w:val="002F4860"/>
    <w:rsid w:val="00334E65"/>
    <w:rsid w:val="00354237"/>
    <w:rsid w:val="00355A15"/>
    <w:rsid w:val="00362353"/>
    <w:rsid w:val="00364892"/>
    <w:rsid w:val="00383267"/>
    <w:rsid w:val="003936F1"/>
    <w:rsid w:val="00395FED"/>
    <w:rsid w:val="00397F47"/>
    <w:rsid w:val="003A2BCC"/>
    <w:rsid w:val="003B4C4D"/>
    <w:rsid w:val="003D538A"/>
    <w:rsid w:val="00404F6F"/>
    <w:rsid w:val="00413F1C"/>
    <w:rsid w:val="00424C0B"/>
    <w:rsid w:val="0042503B"/>
    <w:rsid w:val="00425ED1"/>
    <w:rsid w:val="0043052E"/>
    <w:rsid w:val="00436C42"/>
    <w:rsid w:val="00436C9E"/>
    <w:rsid w:val="00446F84"/>
    <w:rsid w:val="00451392"/>
    <w:rsid w:val="004515F6"/>
    <w:rsid w:val="00460453"/>
    <w:rsid w:val="004779E6"/>
    <w:rsid w:val="00480A3E"/>
    <w:rsid w:val="00481CAC"/>
    <w:rsid w:val="00490461"/>
    <w:rsid w:val="004A25EC"/>
    <w:rsid w:val="004B0B97"/>
    <w:rsid w:val="004B43F7"/>
    <w:rsid w:val="004E0D91"/>
    <w:rsid w:val="00504DE6"/>
    <w:rsid w:val="00507DD7"/>
    <w:rsid w:val="00514EA6"/>
    <w:rsid w:val="00530A84"/>
    <w:rsid w:val="00533106"/>
    <w:rsid w:val="0053738D"/>
    <w:rsid w:val="00544903"/>
    <w:rsid w:val="00554F26"/>
    <w:rsid w:val="00580243"/>
    <w:rsid w:val="00582858"/>
    <w:rsid w:val="005851AD"/>
    <w:rsid w:val="005C1904"/>
    <w:rsid w:val="005D0153"/>
    <w:rsid w:val="005D1861"/>
    <w:rsid w:val="005D3805"/>
    <w:rsid w:val="005E6BA6"/>
    <w:rsid w:val="005F1742"/>
    <w:rsid w:val="005F30F9"/>
    <w:rsid w:val="005F4853"/>
    <w:rsid w:val="0062494B"/>
    <w:rsid w:val="00632A51"/>
    <w:rsid w:val="0064121A"/>
    <w:rsid w:val="006434D6"/>
    <w:rsid w:val="00661BC8"/>
    <w:rsid w:val="00675890"/>
    <w:rsid w:val="00695F00"/>
    <w:rsid w:val="006B323A"/>
    <w:rsid w:val="006B3BB0"/>
    <w:rsid w:val="006B48F7"/>
    <w:rsid w:val="006C2EF2"/>
    <w:rsid w:val="006D164E"/>
    <w:rsid w:val="006D504C"/>
    <w:rsid w:val="0070003E"/>
    <w:rsid w:val="007138DA"/>
    <w:rsid w:val="00716BB2"/>
    <w:rsid w:val="007207B4"/>
    <w:rsid w:val="00725026"/>
    <w:rsid w:val="00725941"/>
    <w:rsid w:val="00734B60"/>
    <w:rsid w:val="0073634E"/>
    <w:rsid w:val="0074228A"/>
    <w:rsid w:val="007471A1"/>
    <w:rsid w:val="00756D62"/>
    <w:rsid w:val="00761BE1"/>
    <w:rsid w:val="00762963"/>
    <w:rsid w:val="00776571"/>
    <w:rsid w:val="00776712"/>
    <w:rsid w:val="007823B0"/>
    <w:rsid w:val="00791AB5"/>
    <w:rsid w:val="00795B09"/>
    <w:rsid w:val="007A5CDB"/>
    <w:rsid w:val="007B127A"/>
    <w:rsid w:val="007C634B"/>
    <w:rsid w:val="007C6B10"/>
    <w:rsid w:val="007D05DA"/>
    <w:rsid w:val="007D0DF9"/>
    <w:rsid w:val="007E0197"/>
    <w:rsid w:val="007E0C36"/>
    <w:rsid w:val="007F23CB"/>
    <w:rsid w:val="007F310F"/>
    <w:rsid w:val="007F4AF5"/>
    <w:rsid w:val="00812297"/>
    <w:rsid w:val="008244CC"/>
    <w:rsid w:val="0084461E"/>
    <w:rsid w:val="00846823"/>
    <w:rsid w:val="0087150B"/>
    <w:rsid w:val="00886562"/>
    <w:rsid w:val="008D746B"/>
    <w:rsid w:val="00920EB5"/>
    <w:rsid w:val="009212C6"/>
    <w:rsid w:val="00922BF2"/>
    <w:rsid w:val="00923F65"/>
    <w:rsid w:val="0092646D"/>
    <w:rsid w:val="00937AB5"/>
    <w:rsid w:val="009434A6"/>
    <w:rsid w:val="00944EDE"/>
    <w:rsid w:val="00960249"/>
    <w:rsid w:val="00987AC4"/>
    <w:rsid w:val="009930BF"/>
    <w:rsid w:val="009A63C6"/>
    <w:rsid w:val="009C0289"/>
    <w:rsid w:val="009C67B8"/>
    <w:rsid w:val="009F4804"/>
    <w:rsid w:val="00A0691C"/>
    <w:rsid w:val="00A16AA4"/>
    <w:rsid w:val="00A3190D"/>
    <w:rsid w:val="00A34B2D"/>
    <w:rsid w:val="00A760FB"/>
    <w:rsid w:val="00A9496D"/>
    <w:rsid w:val="00AA7BE9"/>
    <w:rsid w:val="00AB005C"/>
    <w:rsid w:val="00AB16CE"/>
    <w:rsid w:val="00AE04DC"/>
    <w:rsid w:val="00AF365D"/>
    <w:rsid w:val="00AF6CF8"/>
    <w:rsid w:val="00B41A34"/>
    <w:rsid w:val="00B4410C"/>
    <w:rsid w:val="00B47489"/>
    <w:rsid w:val="00B52518"/>
    <w:rsid w:val="00B53257"/>
    <w:rsid w:val="00B67C2A"/>
    <w:rsid w:val="00B82CA0"/>
    <w:rsid w:val="00B954D9"/>
    <w:rsid w:val="00BA1701"/>
    <w:rsid w:val="00BB0EF2"/>
    <w:rsid w:val="00BC7836"/>
    <w:rsid w:val="00BD5A44"/>
    <w:rsid w:val="00BD6BE0"/>
    <w:rsid w:val="00C05E11"/>
    <w:rsid w:val="00C273FB"/>
    <w:rsid w:val="00C318A7"/>
    <w:rsid w:val="00C50C3D"/>
    <w:rsid w:val="00C73457"/>
    <w:rsid w:val="00CA2D3F"/>
    <w:rsid w:val="00CB0903"/>
    <w:rsid w:val="00CB0B71"/>
    <w:rsid w:val="00CB167B"/>
    <w:rsid w:val="00CC579E"/>
    <w:rsid w:val="00CC74B3"/>
    <w:rsid w:val="00CD28C9"/>
    <w:rsid w:val="00CD54CC"/>
    <w:rsid w:val="00CF0161"/>
    <w:rsid w:val="00D0117B"/>
    <w:rsid w:val="00D20C37"/>
    <w:rsid w:val="00D32263"/>
    <w:rsid w:val="00D32AC1"/>
    <w:rsid w:val="00D363C9"/>
    <w:rsid w:val="00D40711"/>
    <w:rsid w:val="00D54DAF"/>
    <w:rsid w:val="00D56887"/>
    <w:rsid w:val="00D61E7D"/>
    <w:rsid w:val="00D812B0"/>
    <w:rsid w:val="00D83AC9"/>
    <w:rsid w:val="00D859B2"/>
    <w:rsid w:val="00D8638E"/>
    <w:rsid w:val="00D92097"/>
    <w:rsid w:val="00DA6FFC"/>
    <w:rsid w:val="00DC1952"/>
    <w:rsid w:val="00DD00E6"/>
    <w:rsid w:val="00DD6660"/>
    <w:rsid w:val="00DE0FCD"/>
    <w:rsid w:val="00DF3DC6"/>
    <w:rsid w:val="00DF68B0"/>
    <w:rsid w:val="00DF78DE"/>
    <w:rsid w:val="00E066E0"/>
    <w:rsid w:val="00E34B99"/>
    <w:rsid w:val="00E45F07"/>
    <w:rsid w:val="00E61EBE"/>
    <w:rsid w:val="00E62BB4"/>
    <w:rsid w:val="00E66977"/>
    <w:rsid w:val="00E91D99"/>
    <w:rsid w:val="00E963D0"/>
    <w:rsid w:val="00F061DC"/>
    <w:rsid w:val="00F44B59"/>
    <w:rsid w:val="00F51078"/>
    <w:rsid w:val="00F832B4"/>
    <w:rsid w:val="00F85875"/>
    <w:rsid w:val="00F86DDB"/>
    <w:rsid w:val="00FB27FA"/>
    <w:rsid w:val="00FB3249"/>
    <w:rsid w:val="00FB3E79"/>
    <w:rsid w:val="00FC1773"/>
    <w:rsid w:val="00FD15BB"/>
    <w:rsid w:val="00FD5A35"/>
    <w:rsid w:val="00FE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42B94"/>
  <w15:chartTrackingRefBased/>
  <w15:docId w15:val="{48FB9CFF-5011-6A41-B9CE-C7E324B2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C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1CA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1CA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otnoteReference">
    <w:name w:val="footnote reference"/>
    <w:basedOn w:val="DefaultParagraphFont"/>
    <w:uiPriority w:val="99"/>
    <w:semiHidden/>
    <w:unhideWhenUsed/>
    <w:rsid w:val="00481CA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81C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1C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1CAC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81CAC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81CAC"/>
    <w:rPr>
      <w:rFonts w:ascii="Times New Roman" w:eastAsia="Times New Roman" w:hAnsi="Times New Roman" w:cs="Times New Roman"/>
    </w:rPr>
  </w:style>
  <w:style w:type="character" w:customStyle="1" w:styleId="referencesnote">
    <w:name w:val="references__note"/>
    <w:basedOn w:val="DefaultParagraphFont"/>
    <w:rsid w:val="00481CAC"/>
  </w:style>
  <w:style w:type="table" w:styleId="TableGrid">
    <w:name w:val="Table Grid"/>
    <w:basedOn w:val="TableNormal"/>
    <w:uiPriority w:val="39"/>
    <w:rsid w:val="00D56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4B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B2D"/>
  </w:style>
  <w:style w:type="character" w:styleId="PageNumber">
    <w:name w:val="page number"/>
    <w:basedOn w:val="DefaultParagraphFont"/>
    <w:uiPriority w:val="99"/>
    <w:semiHidden/>
    <w:unhideWhenUsed/>
    <w:rsid w:val="00A34B2D"/>
  </w:style>
  <w:style w:type="paragraph" w:styleId="Header">
    <w:name w:val="header"/>
    <w:basedOn w:val="Normal"/>
    <w:link w:val="HeaderChar"/>
    <w:uiPriority w:val="99"/>
    <w:unhideWhenUsed/>
    <w:rsid w:val="00A34B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B2D"/>
  </w:style>
  <w:style w:type="character" w:styleId="CommentReference">
    <w:name w:val="annotation reference"/>
    <w:basedOn w:val="DefaultParagraphFont"/>
    <w:uiPriority w:val="99"/>
    <w:semiHidden/>
    <w:unhideWhenUsed/>
    <w:rsid w:val="00716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BB2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122715"/>
  </w:style>
  <w:style w:type="paragraph" w:styleId="Revision">
    <w:name w:val="Revision"/>
    <w:hidden/>
    <w:uiPriority w:val="99"/>
    <w:semiHidden/>
    <w:rsid w:val="006B323A"/>
  </w:style>
  <w:style w:type="paragraph" w:styleId="NormalWeb">
    <w:name w:val="Normal (Web)"/>
    <w:basedOn w:val="Normal"/>
    <w:uiPriority w:val="99"/>
    <w:unhideWhenUsed/>
    <w:rsid w:val="005D18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E0C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C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28915D-E049-DF45-BADB-39C250838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68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terson</dc:creator>
  <cp:keywords/>
  <dc:description/>
  <cp:lastModifiedBy>Jeanne C. Marsh</cp:lastModifiedBy>
  <cp:revision>2</cp:revision>
  <cp:lastPrinted>2021-11-15T00:41:00Z</cp:lastPrinted>
  <dcterms:created xsi:type="dcterms:W3CDTF">2022-07-14T13:52:00Z</dcterms:created>
  <dcterms:modified xsi:type="dcterms:W3CDTF">2022-07-14T13:52:00Z</dcterms:modified>
</cp:coreProperties>
</file>